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66E" w:rsidRDefault="0000566E" w:rsidP="0000566E">
      <w:pPr>
        <w:jc w:val="both"/>
        <w:rPr>
          <w:rFonts w:ascii="Arial" w:hAnsi="Arial" w:cs="Arial"/>
          <w:sz w:val="18"/>
          <w:szCs w:val="18"/>
        </w:rPr>
      </w:pPr>
      <w:r w:rsidRPr="00063931">
        <w:rPr>
          <w:rFonts w:ascii="Arial" w:hAnsi="Arial" w:cs="Arial"/>
          <w:b/>
          <w:sz w:val="18"/>
          <w:szCs w:val="18"/>
        </w:rPr>
        <w:t>Supplementary</w:t>
      </w:r>
      <w:r w:rsidRPr="00286845">
        <w:rPr>
          <w:rFonts w:ascii="Arial" w:hAnsi="Arial" w:cs="Arial"/>
          <w:b/>
          <w:sz w:val="18"/>
          <w:szCs w:val="18"/>
        </w:rPr>
        <w:t xml:space="preserve"> Table </w:t>
      </w:r>
      <w:r>
        <w:rPr>
          <w:rFonts w:ascii="Arial" w:hAnsi="Arial" w:cs="Arial"/>
          <w:b/>
          <w:sz w:val="18"/>
          <w:szCs w:val="18"/>
        </w:rPr>
        <w:t>8</w:t>
      </w:r>
      <w:r w:rsidRPr="00286845">
        <w:rPr>
          <w:rFonts w:ascii="Arial" w:hAnsi="Arial" w:cs="Arial"/>
          <w:b/>
          <w:sz w:val="18"/>
          <w:szCs w:val="18"/>
        </w:rPr>
        <w:t>:</w:t>
      </w:r>
      <w:r w:rsidRPr="00286845">
        <w:rPr>
          <w:rFonts w:ascii="Arial" w:hAnsi="Arial" w:cs="Arial"/>
          <w:sz w:val="18"/>
          <w:szCs w:val="18"/>
        </w:rPr>
        <w:t xml:space="preserve"> </w:t>
      </w:r>
      <w:r w:rsidR="0084166F" w:rsidRPr="0084166F">
        <w:rPr>
          <w:rFonts w:ascii="Arial" w:hAnsi="Arial" w:cs="Arial"/>
          <w:sz w:val="18"/>
          <w:szCs w:val="18"/>
        </w:rPr>
        <w:t>Domains enriched in</w:t>
      </w:r>
      <w:r w:rsidRPr="00286845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issense</w:t>
      </w:r>
      <w:r w:rsidRPr="00286845">
        <w:rPr>
          <w:rFonts w:ascii="Arial" w:hAnsi="Arial" w:cs="Arial"/>
          <w:sz w:val="18"/>
          <w:szCs w:val="18"/>
        </w:rPr>
        <w:t xml:space="preserve"> mutation</w:t>
      </w:r>
      <w:r w:rsidR="0084166F"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 in </w:t>
      </w:r>
      <w:r w:rsidR="005510F4">
        <w:rPr>
          <w:rFonts w:ascii="Arial" w:hAnsi="Arial" w:cs="Arial"/>
          <w:sz w:val="18"/>
          <w:szCs w:val="18"/>
        </w:rPr>
        <w:t xml:space="preserve">the 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whole genome</w:t>
      </w:r>
      <w:r w:rsidRPr="00286845">
        <w:rPr>
          <w:rFonts w:ascii="Arial" w:hAnsi="Arial" w:cs="Arial"/>
          <w:sz w:val="18"/>
          <w:szCs w:val="18"/>
        </w:rPr>
        <w:t>.</w:t>
      </w:r>
    </w:p>
    <w:p w:rsidR="0000566E" w:rsidRDefault="0000566E" w:rsidP="0000566E">
      <w:pPr>
        <w:jc w:val="both"/>
        <w:rPr>
          <w:rFonts w:ascii="Arial" w:hAnsi="Arial" w:cs="Arial"/>
          <w:sz w:val="18"/>
          <w:szCs w:val="18"/>
        </w:rPr>
      </w:pPr>
    </w:p>
    <w:p w:rsidR="0000566E" w:rsidRDefault="0000566E" w:rsidP="0000566E">
      <w:pPr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8931" w:type="dxa"/>
        <w:tblInd w:w="-176" w:type="dxa"/>
        <w:tblLook w:val="04A0" w:firstRow="1" w:lastRow="0" w:firstColumn="1" w:lastColumn="0" w:noHBand="0" w:noVBand="1"/>
      </w:tblPr>
      <w:tblGrid>
        <w:gridCol w:w="1768"/>
        <w:gridCol w:w="1635"/>
        <w:gridCol w:w="1417"/>
        <w:gridCol w:w="1560"/>
        <w:gridCol w:w="2551"/>
      </w:tblGrid>
      <w:tr w:rsidR="0000566E" w:rsidTr="0022554C">
        <w:tc>
          <w:tcPr>
            <w:tcW w:w="1768" w:type="dxa"/>
            <w:vAlign w:val="center"/>
          </w:tcPr>
          <w:p w:rsidR="0000566E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mains</w:t>
            </w:r>
          </w:p>
        </w:tc>
        <w:tc>
          <w:tcPr>
            <w:tcW w:w="1635" w:type="dxa"/>
            <w:vAlign w:val="center"/>
          </w:tcPr>
          <w:p w:rsidR="0000566E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ains</w:t>
            </w:r>
          </w:p>
        </w:tc>
        <w:tc>
          <w:tcPr>
            <w:tcW w:w="1417" w:type="dxa"/>
            <w:vAlign w:val="center"/>
          </w:tcPr>
          <w:p w:rsidR="0000566E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richment score</w:t>
            </w:r>
          </w:p>
        </w:tc>
        <w:tc>
          <w:tcPr>
            <w:tcW w:w="1560" w:type="dxa"/>
            <w:vAlign w:val="center"/>
          </w:tcPr>
          <w:p w:rsidR="0000566E" w:rsidRPr="004B384E" w:rsidRDefault="0084166F" w:rsidP="002255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166F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00566E"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7065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P53, TP63, TP7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112.9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8172E-1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20orf80, FRG1B, FRG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561.4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3957E-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VHL, VHL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53_tetrame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137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266E-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P53, TP63, TP7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F5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219E-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ZNF706, LOC51123, ENSG00000176050, SERF2, SERF1B, SERF1A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OGFr_III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78319E-1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GFR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HR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71563E-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UNX1T1, CBFA2T2, CBFA2T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iston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IST1H3A, HIST1H3B, HIST1H3C, HIST1H3D, HIST1H3E, HIST1H3F, HIST1H3G, HIST1H3H, HIST1H3I, HIST1H3J, HIST1H4I, HIST1H4A, HIST1H4B, HIST1H4D, HIST1H4E, HIST1H4K, HIST1H4L, HIST2H4A, HIST2H4B, HIST1H2BC, HIST1H2BE, HIST1H2BI, HIST1H4C, HIST1H4F, HIST1H4H, HIST1H4J, HIST4H4, HIST1H2AG, HIST1H2AI, HIST1H2AM, HIST1H2BF, HIST1H2BG, HIST1H2BD, HIST1H2BO, HIST1H2AA, HIST2H2BE, H3F3C, HIST1H2AC, H2BFWT, HIST1H2AE, HIST1H2BH, HIST1H2AK, HIST1H2AL, H2AFY, HIST1H2BL, HIST2H2AC, HIST1H2BM, HIST1H2BA, HIST2H2AB, HIST1H4G, HIST2H2BF, HIST3H3, HIST1H2BB, HIST1H2BK, HIST1H2AJ, HIST3H2BB, HIST1H2AD, HIST1H2BJ, H2AFV, H2AFY2, HIST1H2AH, SOS2, H3F3A, H3F3B, HIST2H3C, HIST2H3A, HIST2H3D, CENPA, H2AFZ, H2AFZP2, HIST3H2A, SOS1, HIST1H2BN, H2AFX, HIST1H2AB, H2AFJ, HIST2H3PS2, LOC340096, ENSG00000196285, Q6TXQ4, H2AFB1, HIST2H2AA4, H2AFB2, H2AFB3, ENSG0000015840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itin_Z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37089E-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TN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I3K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IK3CA, PIK3C2G, PIK3CG, PIK3C3, PIK3CB, PI4KA, PIK3C2A, PIK3C2B, PIK3CD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UF676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579E-1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135B, LOC51059, FAM135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53_TA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0105E-2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P5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65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7555E-1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135B, LOC51059, FAM135A, KIAA055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ELP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08712E-3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EL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euromodu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59853E-6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AP4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AT_ubiq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99659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AT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DEase_I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37718E-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DE1A, PDE1C, PDE1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HS_repea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7652E-1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DZ4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er4_20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56867E-3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PYD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RK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859E-2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J12, KCNJ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rf_FH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343E-14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MN2, DIAPH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TEN_C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TEN, TPTE, TPTE2, ENSG00000197585, Q5JV89, DNAJC6, TENC1, TNS1, TNS3, GAK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N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85057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ZRANB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ro-ric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RB2, PRB3, PRB4, PRB1, PRH2, PRR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AM4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47C, LOC442444, FAM47B, ENSG00000185448, FAM47A, Q6ZV65, FAM47E, LOC13924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OT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09747E-3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O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HTB1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84216E-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BS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apD-lik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517E-2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YDIN, LOC652153, LOC652737, SPAG1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urin-lik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9648E-1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GFR, ERBB3, ERBB4, ERBB2, INSRR, IGF1R, INSR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g_Tie2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84564E-1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EK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25703E-6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W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ISN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5713E-2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LRP12, NLRP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phrin_lb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PHA6, ENSG00000188974, EPHA3, EPHB1, EPHA8, EPHA10, EPHA1, EPHB2, EPHA7, EPHA5, EPHA4, EPHB6, EPHB3, EPHA2, EPHB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546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0839E-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orf49, TEX3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GCC_beta4Aa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88915E-2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CNB2, CACNB4, CACNB1, CACNB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ra10Ac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8578E-1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RA10AC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43258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OX6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S1_re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10858E-5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TTN, HCLS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45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598E-1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CN1A, SCN2A, SCN3A, SCN9A, SCN5A, SCN8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lyco_tran_28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89094E-3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LT28D1, ALG1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ylicin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82679E-2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YLC1, CYLC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so_d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612E-1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DH1, IDH2, IDH3B, IDH3G, IDH3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gf1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4153763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XN7L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PAK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89343E-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TN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eptidase_M4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9376E-4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APPA2, PAPP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AF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24869E-6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UNX1T1, CBFA2T2, TAF4, CBFA2T3, TAF4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RING_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5608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NOT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ge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1116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PHLN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500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9114E-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H3YL1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AF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3053E-5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19A1, FAM19A2, FAM19A5, FAM19A4, FAM19A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icrotub_asso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5517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DE4DIP, CDK5RA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RP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52511E-4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RPC7, ENSG00000254809, TRPC3, TRPC5, TRPC4, TRPC6, TRPC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lutenin_hmw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47435E-3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XNDC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58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19093E-3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M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BR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79883E-3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R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piglycanin_T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0189E-7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UC2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uf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8317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UF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GF2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576095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GF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dherin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745E-2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H18, CDH10, CDH7, CDH9, CDH8, DSC1, CDH12, CDH6, CDH11, CDH24, DSC2, DSG4, DSC3, CDH4, CDH20, CDH2, CDH19, DSG1, CDH1, CDH5, DSG3, CDH15, DSG2, CDH3, CDH2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ZH2_WD-Bindin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489505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ZH2, EZH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108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8988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HD4, CHD5, CHD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2439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7302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4orf21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UNC-79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388E-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IAA1409, UNC7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C4H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918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ZC4H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ilaggr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9168E-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LG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59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4498E-7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AF1, TAF1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KRAP_IP3R_bin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4813E-4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IAA0748, LOC223075, CCDC129, SSF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KAT1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5709E-4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REBBP, EP300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ipocalin_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80138E-1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BP6, FAB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IM_bin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16617E-3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DB2, LDB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sein_kapp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5733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SN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K_channel_TI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10429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A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WTX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931E-9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MER1, FAM123B, FAM123A, FAM123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sp_prote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15604E-3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DI1, NRIP3, DDI2, NRI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dherin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6706E-30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PCDH11X, PCDHA8, PCDHGA1, PCDHA2, PCDHGA3, PCDHA7, PCDHA6, PCDH11Y, PCDHA1, PCDHA4, PCDH18, PCDHA5, PCDHA10, PCDHA9, PCDHGA2, PCDHG, PCDHGB3, PCDHA3, PCDH10, PCDHGB2, PCDHGA5, PCDHA11, PCDHB7, PCDHB12, PCDHB5, PCDHGA12, PCDHGA6, PCDHGA10, PCDHB4, PCDHGA4, PCDHGC3, PCDHB2, PCDHB3, PCDHGC5, PCDHA12, PCDHGA7, PCDHGA9, PCDHA1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CDHAC1, PCDH9, PCDH17, PCDHAC2, PCDHB11, PCDHGB1, PCDHGB6, PCDHB1, PCDH8, PCDHB14, PCDHGA8, PCDHB6, PCDHB15, PCDHB16, PCDHGC4, PCDHGB7, PCDHB10, PCDH19, PCDH1, PCDH7, PCDH12, PCDHGA11, PCDHGB4, PCDHB18, PCDHB8, PCDHB1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ig_chan-Glu_b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81655E-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RIK2, GRIA2, GRIA3, GRIK3, GRIK1, GRIA1, GRIA4, GRIK4, GRIK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ecep_L_doma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2054E-8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RBB3, EGFR, ERBB4, INSRR, INSR, IGF1R, ERBB2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refoil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1782E-3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GAM, ZP4, SI, TFF2, TFF1, GA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DSL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368180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S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59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16671E-2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IAA1210, ENSG00000250423, KIAA1211, C2orf5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ris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43642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RISP3, CRISP2, CRIS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508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97497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6orf16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B_B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7382E-2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1, RBL2, RBL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KAP_110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2057E-8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KAP3, AKAP4, SPHKAP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590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2329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orf17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ermcid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724224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CD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638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57724E-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6orf78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BRCA-2_OB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28206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OGG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35180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GG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DGF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0752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DGFB, PDGF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u2_monooxyge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36187E-1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OXD1, PAM, DBH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AA_1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19130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AV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4_deiodin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89717E-3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IO2, DIO3, DIO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euregu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97806E-4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RG1, NRG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ot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1376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NOT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122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18411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RCC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I3K_C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86461E-5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IK3CA, PIK3CG, PIK3C2G, PIK3CD, PIK3C3, PIK3CB, PIK3C2A, PIK3C2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RRM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5186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IAA1853, SRRM4, ENSG00000197630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C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3825E-6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CE2B, LCE1F, LCE3D, LCE2D, LCE2A, LCE5A, LCE2C, LCE3E, LCE1A, LCE1B, LCE3A, LCE1C, LCE4A, LCE1D, LCE1E, LCE3B, LCE3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86526E-3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YHIN1, MNDA, IFI16, AIM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LAM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06290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AMF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TC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8012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TCD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237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0277E-2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MEM200A, KIAA1913, TMEM200C, TMEM200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GF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7643E-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DNF, NTF3, NGF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oelin-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2952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LFM3, OLFM2, OLFM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BP-bindin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18437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AF1, TAF1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rnif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731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RR3, SPRR1A, SPRR1B, SPRR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ickkopf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11346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KK2, DKK1, DKK4, DKK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X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38024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XIRP2, XIR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H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76567E-6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MAD4, SMAD3, SMAD9, SMAD2, SMAD6, SMAD1, SMAD7, SMAD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OK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0969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N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NA_primase_lr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25996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RIM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a_trans_asso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3932E-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CN5A, SCN1A, SCN3A, SCN2A, SCN11A, SCN10A, SCN7A, SCN9A, SCN8A, SCN4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un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2292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UNX1, RUNX2, RUNX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itMHS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62497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C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yc_target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0373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YC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48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7599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9orf17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ENP-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27789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ENPN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YCBPA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4376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YCBPAP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55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4894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2orf40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aaSYM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7785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3orf15, MAATS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ragX_I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6435E-6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YFIP2, CYFI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er2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42894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CL1_MTCP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8978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CL1B, MTCP1, TCL1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KCNQC3-Ank-G_b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86672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Q2, KCNQ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B_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91895E-1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1, RBL1, RBL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ebu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534E-1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EB, NEBL, NRAP, LAS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GE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7695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GE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13307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RAT1, CD300LF, CD300A, SI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RR_5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409E-2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RFN5, LRRC4C, LHCGR, LRRC4B, LRRN1, LRRC8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e-AD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66669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HFE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ROL5-SM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6883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MR3A, SMR3B, PROL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Band_3_cyto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9718E-8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4A10, SLC4A8, SLC4A4, SLC4A5, SLC4A7, SLC4A9, SLC4A3, SLC4A1, SLC4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nt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46023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TXR1, ANTXR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rotocadher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08116E-5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CDH11X, PCDH9, PCDH7, PCDH11Y, PCDH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AG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8557E-8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AGE2A, GAGE12F, GAGE12G, GAGE12I, GAGE12C, GAGE12E, GAGE12D, GAGE2B, GAGE2C, GAGE13, GAGE12J, GAGE2D, PIWIL1, GAGE12H, PAGE2, PAGE1, XAGE5, GAGE10, GAGE2E, PAGE5, GAGE1, ENSG00000255738, PAGE2B, PAGE3, XAGE3, PAGE4, XAGE2B, XAGE1A, XAGE1B, XAGE1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NF_recepto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GRM8, GRM7, GRM5, GRIK2, GRM4, GRIA2, GRIA3, GRIA4, GRIK1, GRIK3, GRM3, GRIK5, GRID2, GPRC6A, CASR, GRM1, GRID1, GRIA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AS1R2, GABBR2, GRM6, NPR2, GRIN2B, NPR3, GRIK4, GRM2, TAS1R1, GRIN2A, GUCY2C, GUCY2F, GRIN1, GABBR1, GUCY2D, NPR1, TAS1R3, GRIN2C, GRIN2D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MDAR2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0646E-4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RIN2A, GRIN2B, GRIN2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zip-like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2854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ZIP1L, DZI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dher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H18, PCDHA10, PCDH11X, PCDHA5, PCDHA4, PCDHA8, PCDHA6, PCDHA7, FAT4, PCDHA1, PCDHA2, PCDHGA1, PCDHGA2, PCDHG, CDH7, PCDHA9, FAT3, CDH10, DSC3, DSG4, CDH11, PCDHA11, PCDHB8, CDH9, DCHS2, PCDHB10, PCDH20, PCDH11Y, CDH8, PCDHB2, PCDHGA12, PCDHB11, PCDHGB3, CDH1, PCDHA13, DSC1, PCDHB3, PCDH10, PCDHB12, DSC2, PCDHA3, PCDHB7, CDHR1, PCDHGA4, PCDHB4, CDH12, PCDHB16, FAT, FAT1, PCDHGB2, PCDHGB1, PCDH15, CDH4, PCDHGA6, PCDHGA10, PCDHB5, PCDHB14, CDH26, PCDHA12, PCDHGA3, PCDHB6, PCDH17, CDH6, PCDHAC1, PCDHB15, PCDHGA5, PCDHB13, DSG3, PCDHB1, CDH5, PCDHGA7, PCDHGC3, PCDHGC5, CDH2, DSG1, PCDH18, CDHR3, PCDHGA8, PCDH19, CDH24, CDHR2, PCDHGB6, CDH22, CDH13, RET, PCDHGA11, CDH19, PCDHGB7, PCDHGB4, PCDH1, PCDH9, CDH16, DSG2, PCDHGA9, CLSTN2, PCDHAC2, CDH20, PCDHB18, FAT2, CDH17, CDH3, CDH23, PCDH7, CELSR3, CELSR1, PCDH12, CELSR2, DCHS1, PCDHGC4, CDH15, CDHR4, PCDH8, CLSTN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lyco_hydro_79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5025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PSE2, HPS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H_1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9703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0orf81, PLEKHS1, ADAP1, ADA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-se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TTN, FGFR2, NTM, PTPRD, NTRK3, NFASC, ROBO1, OPCML, CADM2, MDGA2, MXRA5, IL1RAPL1, PXDNL, NTRK2, FGFR1, FLT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Q7Z2S2, CNTN5, CNTN4, ROBO2, LRFN5, LINGO2, DCC, NRG1, IGSF22, CNTN1, IL1RL1, CNTN6, JAM2, FSTL5, IGSF9B, MYBPC1, DSCAM, MAG, SIGLEC10, OBSCN, SIGLEC12, LRIT3, PDGFRA, LRIG1, MYPN, SIGLEC6, NCAM2, MDGA1, ROBO3, LRRC4B, HMCN1, MYOM3, SDK2, HEPACAM2, UNC5C, LRRC4C, MYOM2, IGSF5, PXDN, FGFR3, DSCAML1, FLT4, KDR, MYLK, CHL1, UNC5D, WFIKKN2, SDK1, L1CAM, IGSF9, EMB, PAPLN, CNTN3, MYBPC3, NRCAM, IGFN1, BSG, NEGR1, ALPK2, LSAMP, LRRN3, LRRN1, PALLD, PRTG, KIRREL, ALPK3, KIRREL2, LRFN1, KIRREL3, VCAM1, NRG2, ROR1, TYRO3, MYBPH, LRRN2, LRIG3, SPEG, BOC, IGSF10, FGFRL1, IGFBP7, LINGO4, MYBPC2, OBSL1, ADAMTSL1, ROBO4, NPTN, ISLR, SIGLEC1, NPHS1, MFAP3L, ROR2, LRIG2, CD101, CADM1, HSPG2, TMIGD1, UNC5A, MYOM1, FGFR4, MUSK, PDGFRB, TRIO, UNC5B, CNTN2, LRIT2, LRFN2, IGFBPL1, MYOT, GPR116, LRRC4, CEACAM5, GPR125, ADAMTSL3, PTK7, LRIT1, IGDCC3, NEO1, MERTK, VSIG2, IGDCC4, NEXN, LINGO1, SEMA3C, CDON, PTPRF, PTPRS, IL1R1, MYBPHL, FSTL4, LRRC24, LRFN4, WFIKKN1, LRFN3, MFAP3, SIGLEC11, KAZALD1, CCDC141, VSIG10, LINGO3, SIGLEC16, ENSG00000215428, TRAD, KALRN, PDGFRL, Q8TCI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TP_Ca_trans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28017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P2B2, ATP2B4, ATP2B3, ATP2B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F_recep_IV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0752E-2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GFR, ERBB4, ERBB3, PCSK5, PCSK6, ERBB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Z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91732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20orf12, DZANK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MEM7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223432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MEM7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E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9429E-5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RGS7, PREX2, RGS6, PREX1, DEPDC7, DEPDC5, DEPDC1B, RAPGEF4, DVL2, PLEK, DEPDC4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GS9, PIKFYVE, DEPTOR, DEPDC1, GPR155, PLEK2, DVL3, RAPGEF3, DVL1, RGS1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K_channel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0691E-1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N2, LOC145814, KCNN1, KCNN3, KCNN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CC-bdg_PDZ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6831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CC, USHB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RAL_TRIO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2962E-1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LVS2, C6orf213, CLVS1, RLBP1, SEC14L1, TTPAL, SEC14L3, SEC14L4, SEC14L5, SEC14L6, TTPA, PTPN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OX7B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2856098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OX7B, COX7B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YVE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57404E-3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IMS2, RIMS1, RPH3A, SYTL4, MYRIP, SYTL5, SYTL3, RPH3AL, MOBP, MLPH, SYTL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nth_I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97984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TXR1, ANTXR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el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51547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SRB3, MSRB2, SEPX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HTB1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20719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BS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incu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827E-1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TNNA2, CTNNA3, CTNNA1, VCL, CTNNAL1, Q16370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CXX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10825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BD1, KDM2B, MLL, MLL4, CXXC5, CXXC4, TET1, KDM2A, CXXC1, FBXL19, DNM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lpha_kin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649E-2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RPM6, ALPK2, EEF2K, ALPK3, ALPK1, TRPM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Kv2channel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3922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B2, KCNB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hospholip_A2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63526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A2G3, PROCA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GC7_Stell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0127E-2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PPA3, LOC401611, ENSG00000185095, ENSG00000188831, FAM156A, FAM156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KRAS, NRAS, HRAS, RAC1, RAB37, RERGL, GRLF1, ARHGAP35, RHOA, RIT2, RAB3C, RAB28, RAB19, RAB19B, RAB39B, RERG, RASL12, RIT1, RHOH, RALB, RHOBTB2, RASD2, RAB34, RHEB, RHOJ, DIRAS1, REM1, RAP2C, RAB9B, RHOB, DIRAS2, RASEF, RAB33A, RAB3B, RALA, DNAJC27, RAB27B, GEM, RND1, RAP1A, NKIRAS2, RAB6C, DIRAS3, RAB6A, RAB20, RAB5A, RAB15, RAB5C, RABL3, RAB40C, RAC2, RAP1B, RAB6B, RND3, CDC42, MRAS, RHOQ, RASL10B, RAB3D, RAB24, RASL11A, RAB39, RAB36, RAB10, RAB30, RAB2A, RHOC, RAB40AL, RAB7L1, RAB21, RAP2B, RRAS2, RAB8A, RAB11B, RAB27A, RAB1B, RRAD, RAB5B, RAB35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HOU, RAB41, RAB4A, RHOF, ERAS, RAB14, RAB2B, REM2, RAB40B, RAB38, RAB12, RAB18, RABL2A, RAB13, RAB23, NKIRAS1, RAB8B, RHOV, RAB7A, RHOG, RAP2A, RAB31, RHOBTB1, RAB40A, RHOT1, RAB22A, RAN, RAB33B, RAB3A, RND2, RAB43, RAC3, RAB25, RAB9A, RRAS, RABL5, RAB11A, RAB17, RHOD, RHEBL1, RASL11B, ARHGAP5, RAB1A, RAB32, RAB26, RASD1, IFT27, RASL10A, RAB42, RHOT2, RHOBTB3, RABL2B, hCG, RAB44, RAC1P4, ENSG0000017289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AG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95108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AG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equiem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0203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PF3, DPF1, DPF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1075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6676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162A, C3orf28, FAM162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ox-1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8154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FOX1, RBFOX2, RBFOX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YD-SP12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8928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ATA16,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ig_cha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1888E-12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RIK2, GRIA2, GRIK1, GRIA3, GRIK3, GRID2, GRIN2A, GRIA1, GRIK5, GRIA4, GRID1, GRIN2B, GRIN3A, GRIN2C, GRIK4, GRIN2D, GRIN3B, GRIN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eu_zi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5799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UZP2, LZTFL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F-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2459E-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FF2, AFF3, AFF4, AFF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ushi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SMD1, CSMD3, CFHR5, CSMD2, CFHR2, CFHR4, CFH, SEZ6L2, CFHR3, MASP1, CR1L, SUSD4, F13B, NCAN, SEZ6L, SEZ6, CR1, C7, PAPPA2, CR2, CD55, PAPPA, SVEP1, ENSG00000165124, C1S, SELE, CFHR1, VCAN, SELL, MASP2, C4BPA, GABBR1, C2, AGC1, ACAN, APOH, SRPX2, C6, FBLN7, BCAN, CD46, SRPX, IL2RA, PAMR1, KIAA0247, CFB, SUSD2, C4BPB, SUSD1, SUSD3, SUSD5, C1R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IIN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7624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LRP1, CARD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IG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6804E-4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IMAP8, GIMAP7, GIMAP6, GIMAP1, GIMAP4, GIMAP5, GIMA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KAS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4278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4orf49, SYNE3, SYNE1, C19orf46, SYNE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piccolo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35925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CLO, BSN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aelstrom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2835997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AE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SP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718E-1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PTEN, TPTE, TPTE2, ENSG00000197585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Q5JV89, DUSP13, DUSP22, DUSP5, DUSP27, DUPD1, SSH1, DUSP26, DUSP19, PTPDC1, CDC14B, DUSP4, DUSP21, DUSP11, DUSP10, DUSP7, DUSP9, SSH3, DUSP3, STYXL1, DUSP15, CDC14A, DUSP2, EPM2A, SSH2, DUSP6, PTPMT1, STYX, DUSP1, RNGTT, DUSP16, DUSP18, DUSP23, DUSP8, DUSP12, DUSP14, DUSP2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n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1167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N1, HGFAC, PLAT, F1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UB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SMD3, CSMD1, NETO1, CSMD2, DMBT1, MASP1, NRP2, BMP1, TLL1, KREMEN1, OVCH1, TMPRSS15, PDGFD, SEZ6L2, SEZ6L, TMPRSS7, CUBN, PDGFC, EGFL4, MEGF8, LRP12, DCBLD2, GPR126, PCOLCE2, MASP2, NETO2, CDCP2, SCUBE3, NRP1, TLL2, MFRP, CUZD1, SCUBE2, C1S, TNFAIP6, LRP10, LRP3, C1R, SEZ6, ST14, ATRNL1, PCOLCE, OVCH2, ATRN, DCBLD1, C1RL, PAMR1, SCUBE1, KREMEN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PRR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7892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RR2G, SPRR2E, SPRR2B, SPRR2D, SPRR2F, SPRR2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99941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100, SP140L, SP140, SP110, AIR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45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64117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1, RBL2, RBL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117998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HC5HC2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7467E-2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LL3, PHF6, KMT2D, MLL2, G2E3, MLL4, TCF20, MLL, PHF7, RAI1, PHF1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ly_acyl_tr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753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LYATL1, GLYATL2, GLYAT, GLYATL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n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PTPRD, TTN, EPHB1, ROBO1, EPHA3, USH2A, NFASC, PTPRB, CNTN4, EPHA6, ENSG00000188974, LIFR, EPHA4, TRIM9, TNR, IGSF9B, INSRR, ROBO2, IL31RA, CNTN5, EGFLAM, PTPRT, PTPRZ1, DCC, PTPRJ, TRIM67, IL7R, TNN, EPHA1, EPHA5, EPHB2, INSR, PTPRU, MYBPC1, DSCAM, CNTN1, NRCAM, CNTN3, SDK1, TEK, EPHA7, PTPRK, COL14A1, CNTN6, COL12A1, ROS1, CHL1, PTPRS, FN1, TYRO3, TNXB, MYOM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L20A1, MYBPC2, AXL, EPHA8, TRIM42, MYOM1, L1CAM, IGFN1, LRFN2, TRIM36, FLRT2, ANKFN1, PTPRH, NCAM2, CMYA5, KAL1, IGSF9, MYOM2, TNC, CSF2RB, DSCAML1, IGSF22, SDK2, PTPRF, COL7A1, BOC, CNTFR, ROBO3, CSF3R, FNDC1, EPHB6, TIE1, PTPRM, IL2RG, FNDC7, FNDC3B, IGDCC3, IL6ST, PTPRC, EPHB3, GHR, OSMR, FSD1, PRTG, LRFN1, SORL1, MYLK, FNDC5, CDON, IGDCC4, PHYHIPL, SNED1, PTPRO, CNTN2, LRRN3, EBI3, LRRN4, MYBPHL, NPHS1, OBSCN, EPHA2, IGF1R, IL12RB2, EPHB4, EPHA10, NEO1, FNDC3A, MYBPH, IL27RA, ITGB4, PTPRG, VWA1, FNDC4, LRIT1, ROBO4, MID1, MYBPC3, FSD2, ABI3BP, NCAM1, MERTK, LRRN4CL, FNDC8, LRFN3, IL12RB1, CRLF1, LRFN4, FSD1L, MPL, EPOR, TRAD, KALRN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ormone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53329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CG, ADCYAP1, VIP, GHRH, GIP, SCT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g_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52071E-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DGA2, LILRA2, FCRL1, FCRLA, IL1RL1, KIRREL, LILRA1, FCRL5, KIT, KIR3DL1, FCRL3, SIGLEC9, FCRL2, CD84, LILRA5, NCR1, DSCAM, LILRB2, IL1RAPL2, IGSF11, LY9, LILRB1, CSF1R, CD96, SIGLEC7, LILRA3, IL18R1, LILRB5, IGSF1, SDK1, LILRA6, ALCAM, LILRA4, SLAMF8, FCRL6, SLAMF9, KIR3DX1, SLAMF6, CEACAM5, CEACAM6, LILRB4, VSIG4, KIR3DL3, LILRB3, CEACAM8, BCAM, CNTN2, NRCAM, CEACAM1, IL1R1, SLAMF7, KIR3DL2, MCAM, VTCN1, ICAM5, PDCD1LG2, ICAM3, TARM1, KIR2DL3, C17orf60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CBS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14313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RTAC1, ITGA3, ITGA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ly_acyl_tr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6582E-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LYATL1, GLYAT, GLYATL2, GLYATL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ed12-LCEWAV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32497E-1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ED12L, MED1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kinase_Ty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BRAF, FGFR2, EGFR, NTRK3, FGFR1, Q7Z2S2, JAK2, ERBB4, EPHB1, KIT, NTRK1, EPHA4, ABL2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SRR, RET, KDR, FLT3, EPHA7, PTK2B, JAK3, NTRK2, ABL1, FLT4, ROS1, ERBB2, EPHA5, FGFR3, TNK2, TEX14, PDGFRA, MAP3K13, MET, DDR1, EPHA3, ALK, TYRO3, AXL, NPR2, DDR2, ROR2, EPHB2, TEK, TNNI3K, SYK, LCK, HCK, MUSK, EPHB3, MATK, PDGFRB, KSR1, MST1R, CSF1R, NPR1, FYN, ZAP70, LMTK3, LMTK2, KIAA1804, ENSG00000143674, INSR, KSR2, MAP3K7, LIMK1, MAP3K12, LTK, FES, FLT1, GUCY2F, TIE1, ITK, ERBB3, FRK, EPHA1, GUCY2C, JAK1, EPHA6, RAF1, ENSG00000188974, MERTK, EPHA2, ROR1, EPHA10, BLK, STYK1, EPHB6, LIMK2, EPHA8, TXK, BTK, FER, LYN, MLKL, BMX, MAP3K10, MAP3K11, GUCY2D, ANKK1, TYK2, TEC, FGFR4, FGR, IGF1R, PTK2, TESK2, EPHB4, CSK, ZAK, ENSG00000091436, FLJ23356, ENSG00000185900, PTK7, ILK, SRMS, AATK, YES1, SRC, ARAF, PTK6, TNK1, RYK, ENSG0000018331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PPIV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79634E-5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PP10, DPP6, FAP, DPP4, DPP8, DPP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AM13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0168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131B, FAM131A, FAM131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DEase_I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9231E-8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DE4D, PDE1C, PDE1A, PDE4B, PDE2A, PDE4A, PDE10A, PDE7A, PDE3A, PDE4C, PDE8B, PDE1B, PDE9A, PDE6C, PDE7B, PDE5A, PDE6A, PDE3B, PDE11A, PDE6B, PDE8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CM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53514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CM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AD_binding_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977E-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MO, MICA3, MICAL3, ENSG00000093100, COQ6, MICAL2, MICAL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SH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2731376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YB, C1orf168, PRAM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L6Ra-bin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64442E-1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SF2RA, IL5RA, IL13RA2, IL2RG, IL31RA, IL3RA, IL6ST, CSF2RB, IL6R, IL12RB2, IL13RA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PAN-X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99784E-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ANXD, SPANXN2, SPANXN3, SPANXA1, SPANXA2, SPANXN1, SPANXC, SPANXN5, SPANXN4, SPANXB1, SPANXB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589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2519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RR16, C15orf5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ho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74941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HOC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WG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374324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ARP1, PARP3, PAR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Urocan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20545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UROC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tm_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OR2L13, OR4A15, OR5L1, OR2G6, OR52R1, ENSG00000176937, OR4M2, OR2T12, OR8U1, OR2M3, OR5D14, OR4K1, OR5J2, OR2T4, OR2M2, OR2L3, OR2M5, OR4C15, OR5D18, OR1L8, OR2M1P, OR4N2, OR14C36, OR5D13, OR5W2, OR11L1, OR2L8, OR2T33, OR52L1, OR2W3, OR5L2, OR4M1, OR6K3, OR2L2, OR8J3, OR5M3, OR2T3, OR4A5, OR10AG1, OR5F1, OR4K2, OR4K5, OR6N1, OR2M4, OR52J3, OR8H2, OR4D10, OR2AK2, OR8H3, ENSG00000187080, OR13C5, OR2B11, OR2T6, OR2A5, OR5T1, OR6V1, OR8I2, OR4C6, OR10G8, OR4A16, OR5AS1, OR10S1, OR10G9, OR4Q3, OR8K3, OR2M7, OR2T34, OR51B2, OR4C13, OR5T3, OR4N4, OR5M9, OR6T1, OR6K2, OR2T8, OR6K6, OR4C16, OR5D16, OR5R1, OR4D5, OR10G7, OR5M1, OR52M1, OR8H1, OR51G1, OR5AR1, OR2J2, OR2J1, OR52B2, OR10Z1, OR10J3, OR2C3, OR4C12, OR5M8, OR8D4, OR5I1, OR10Q1, OR5H15, OR6F1, OR5T2, OR10G4, OR4L1, OR2A14, OR5M11, OR5B12, OR5H1, OR51B4, OR10K1, OR4C3, OR4A47, OR4K13, OR5H2, OR5K3, OR5K1, OR2J3, OR5AC2, OR5H6, OR10T2, OR2G2, OR13G1, OR2T1, OR51B6, OR51Q1, OR52E4, OR8K5, OR5B3, OR2A25, ENSG00000175143, OR51I1, OR8J1, OR52A5, OR13C8, OR7D4, OR10K2, OR4C46, OR1S1, OR56A3, OR2A2, OR51E2, OR14A16, OR51F1, OR4X1, OR51M1, OR10R2, OR5B17, OR10H4, ENSG00000198965, OR6A2, OR10X1, OR2T10, OR52K1, OR51L1, OR5AP2, OR4N5, OR7G1, OR13C2, ENSG00000186400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OR56A4, OR51G2, OR2G3, OR8K1, OR11H12, OR4K15, OR5B2, OR4X2, OR6B1, OR6Y1, OR14I1, OR10A2, OR9G4, OR8D2, OR10P1, OR2Z1, OR10C1, OR13C4, OR3A2, OR4C11, OR1C1, OR52E2, OR52A1, OR52E8, OR10A4, OR4P4, OR4D11, OR8D1, OR4K14, OR10G2, OR1L3, OR52H1, OR6N2, OR51I2, OR9Q1, OR1S2, OR5B21, OR13F1, OR4S1, OR9K2, OR2B6, OR10J5, OR2F1, OR8B8, OR4S2, OR5AK2, OR9Q2, OR5A1, OR1N2, OR52D1, OR2K2, OR5H14, OR52N1, OR2B2, OR5P2, OR6X1, OR6M1, OR4D2, OR52B4, OR52E6, OR5K2, OR4E2, OR51B5, OR4D6, OR10A7, OR7D2, OR13C3, OR1B1, OR2A12, OR10A6, OR4B1, OR8B4, OR1Q1, OR10H2, OR2T11, OR9G1, OR6C74, OR4K17, OR1M1, OR10H5, OR14J1, OR9A4, OR4F6, OR7C2, OR51F2, OR52N2, OR56A1, OR11G2, OR6C75, OR5P3, OR7A5, OR1J4, OR5V1, OR10A5, OR10W1, OR10H1, OR2D3, OR4F15, OR5K4, OR10A3, OR1A1, OR52K2, OR6C1, OR11H4, OR1L4, OR2F2, OR2A7, OR6C3, OR52N4, OR3A1, OR52N5, OR56B4, OR2D2, OR6Q1, OR4D9, OR6C2, OR52B6, OR12D3, OR1F1, OR11H6, OR1J2, OR1A2, OR56B1, OR6C76, OR7E24, OR51D1, OR2AG2, OR6C6, OR1I1, OR2H2, OR1J1, OR6P1, OR13D1, OR5AN1, OR5A2, OR5AU1, OR3A4, OR2B3, OR1L1, ENSG00000173679, OR5M10, OR3A3, OR8B12, OR2V2, OR2H1, OR2S2, OR1E1, OR6C68, OR6C4, OR1K1, Q8NH95, OR52A4, OR2Y1, OR13H1, OR8A1, OR7G2, OR11H1, OR13C9, OR7C1, OR13A1, OR10G3, OR12D2, OR1N1, OR8B2, OR8B3, OR4D1, OR10H3, OR9I1, OR6C65, OR5C1, OR2T27, OR10V1, OR4C5, OR2W1, OR7A17, OR10AD1, OR8S1, OR9A2, OR7G3, OR1D2, OR11A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OR1G1, OR2AG1, OR6C70, OR6S1, OR2L1P, OR2T2, OR13J1, OR1L6, ENSG00000171459, OR52W1, OR2AE1, OR2C1, OR7A10, OR4A13P, OR2V1, OR1E2, Q8NGM0, OR6B2, OR14K1, OR6B3, OR5D3P, Q8NH98, OR5AX1, OR14A2, OR2T35, OR4F5, LOC651503, O52L2, Q8NGP7, OR2A4, OR2AJ1, Q8NGP5, Q8NH80, OR2A1, OR2A42, OR2T29, OR4F4, O10D4, OR2AP1, OR51J1, Q8IXE7, Q8NH47, OR2T5, OR6W1P, OR6J1, Q8NGG1, Q8NH33, Q8NHC2, OR7A2P, OR4F29, OR4F16, OR4F3, OR10G6, OR5E1P, Q8NGE6, Q8NH06, Q8NH71, Q8NH77, Q8NHC1, ENSG00000187900, ENSG00000204702, OR4F17, O5AK3, OR51H1P, Q8NGQ7, Q8NGY4, Q8NH68, Q8NHB0, Q8NHB5, ENSG00000174126, Q8NGC8, Q8NGK8, Q8NGM4, Q8NH46, ENSG00000180494, ENSG00000198615, Q8NGD7, Q8NGF2, Q8NHA6, OR4F21, Q8N164, Q8NGM6, Q8NH08, Q8NH58, Q8NH75, Q8NH88, ENSG00000168113, ENSG00000183122, ENSG00000196454, ENSG00000198760, Q8NGP1, O10J6, OR10R3P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u2_monoox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46855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OXD1, PAM, DBH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arcoglycan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5361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GCZ, SGCG, SGCD, SGC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TS_PEA3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747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TV1, ETV5, ETV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lect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96267E-3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EC, DST, DSP, EVPL, MACF1, PP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6902E-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CLK1, DCX, RP1L1, DCLK2, RP1, DCDC2, DCDC2B, DCDC2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me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6383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ZNF385A, ZNF385, ZNF385D, ZMAT4, ZMAT1, ZNF385B, SCAPER, PRDM5, ZFHX4, ZMAT3, BNC1, ZNF131, PRDM10, ZFR, ZNF346, ZBTB32, ZNF800, LOC168850, ZFHX3, ZFR2, BNC2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F3A2, ZNF574, TU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AM12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31083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124B, FAM124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ntegrin_b_cy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2353904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TGB1, ITGB3, ITGB6, ITGB7, ITGB2, ITGB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dherin_pro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22924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SC3, DSC2, CDH13, DSC1, CDH1, CDH2, CDH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nvolucr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37591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VL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ubu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61608E-8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NSG00000173213, ENSG00000196230, TUBB4Q, ENSG00000254381, TUBA3C, TUBA3D, TUBA4A, TUBB8, TUBE1, TUBAL3, TUBB4, TUBA3E, TUBB1, TUBB3, TUBD1, TUBA1B, TUBA8, TUBA1A, TUBB2B, TUBA1C, TUBB6, TUBG2, TUBB2A, TUBG1, TUBB2C, TUB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ib_alph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756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GA, FGG, FG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SFA2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61261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OC223075, CCDC129, SSF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esothe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93466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SLN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errit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44888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THL17, FTMT, FTL, ENSG00000171878, FTH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ecke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23666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MEM6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VC2_lik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7720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VC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on_trans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ACNA1C, SCN7A, TPTE, CACNA1E, KCNH7, CACNA1I, KCNMA1, CACNA1H, KCNQ5, KCNH5, CACNA1G, SCN2A, SCN1A, NALCN, KCNC2, HCN1, SCN3A, ITPR1, SCN9A, SCN5A, TPTE2, ENSG00000197585, Q5JV89, KCND3, KCNH2, KCNQ2, KCND2, TRPC7, ENSG00000254809, SCN10A, KCNU1, TRPA1, KCNV1, KCNB2, CNGA2, TRPC3, CNGA4, SCN11A, TRPC5, CACNA1D, KCNC1, KCNA3, HCN4, KCNC4, KCNQ3, KCNH1, TRPM2, KCNA6, CNGA3, TRPV5, KCNH6, SCN8A, KCNA1, TRPC4, CACNA1S, CACNA1B, RYR2, KCNS2, KCNA5, KCNH8, CACNA1A, TPCN1, Q6YL47, KCNA10, KCNB1, TRPC6, KCNQ1, KCNG2, ITPR2, ITPR3, SCN4A, TRPC1, KCNA4, CACNA1F, KCNF1, TRPV6, KCNH4, KCNS3, KCNV2, KCNA2, CNGA1, HCN3, KCNC3, HCN2, RYR3, TRPM3, KCNG1, CATSPER4, KCNA7, TRPM1, CATSPER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PCN2, KCNG4, TRPV4, KCNQ4, KCNH3, RYR1, CATSPER3, HVCN1, TRPM7, KCND1, TRPM8, TRPV2, TRPV3, CATSPER2, KCNS1, KCNG3, TRPM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lyco_transf_4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4366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GT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AG_kinase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73793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GKB, DGKG, DGK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YR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4558E-2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YHIN1, MNDA, NLRP12, NLRP13, NLRP4, NLRP9, NLRP8, NLRP10, NLRP3, NLRP14, NLRP5, NLRP7, MEFV, NLRP11, AIM2, PYDC2, IFI16, PYDC1, NLRP2, NLRP1, PYCARD, NLRP6, NALP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longin_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179877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CEB3B, TCEB3C, TCEB3CL, TCEB3CL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AS_9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6797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H7, KCNH5, KCNH8, PDE8B, KCNH1, PASK, KCNH6, KCNH2, KCNH3, KCNH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CDC144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1518E-8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NSG00000158185, ENSG00000174501, ANKRD36C, ANKRD20A4, ANKRD30A, ANKRD36, ANKRD30B, ANKRD26, CCDC144B, CCDC144A, POTEF, LOC728378, ANKRD18B, ANKRD18A, CCDC144C, ANKRD20A1, POTE2, ENSG00000188219, POTED, ENSG00000180882, ANKRD36BP1, POTEI, ANKRD62, POTEJ, POTEB, ENSG00000230031, ANKRD20A2, ANKRD20A3, AC09737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ACPF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4334E-2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5C, C8A, C8B, C9, C6, DBC1, C7, FAM5B, MPEG1, ASTN2, PRF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U5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6296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K3, ANK1, UNC5D, ANK2, UNC5C, UNC5A, UNC5B, UNC5CL, PIDD, SH3BP4, TJ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AX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5062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AX1, PAX3, PAX4, PAX5, PAX7, PAX6, PAX9, PAX8, PAX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phA2_TM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41199E-1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PHB2, EPHA4, EPHB1, EPHA3, EPHA5, EPHA6, EPHA7, ENSG00000188974, EPHA1, EPHB6, EPHA8, EPHA10, EPHA2, EPHB3, EPHB4, ENSG0000018331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L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83887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L37, IL1RN, IL1F10, IL36G, IL36A, IL36RN, IL1A, IL1B, IL1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CD3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1042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RM3, GRM8, GRM5, CASR, GRM4, GRM1, GRM7, GRM6, GPRC6A, TAS1R2, TAS1R1, TAS1R3, GRM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Xlink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995E-3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GC1, ACAN, HAPLN1, BCAN, NCAN, VCAN, TNFAIP6, HAPLN4, STAB1, STAB2, HAPLN3, CD44, LYVE1, HAPLN2, SUSD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MN_d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0907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MN_dh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C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1859132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R3C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ldesmo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1737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LD1, LS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WS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9034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WSCD2, WSCD1, KREMEN1, KREMEN2, PKD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445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54034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IAA055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s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92621E-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RC2, ERC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SDH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81964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HIPL2, HHIPL1, HHIP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I-PLC-Y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50973E-2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CL1, PLCH1, PLCG2, PLCB1, PLCB4, PLCE1, PLCZ1, PLCL2, PLCB2, PLCG1, PLCD1, PLCD4, PLCB3, PLCD3, PLCH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DAM_spacer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18893E-3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AMTS16, ADAMTS20, ADAMTS18, ADAMTS19, ADAMTS8, ADAMTS12, ADAMTS4, PAPLN, THSD4, ADAMTS5, ADAMTS2, ADAMTS1, ADAMTS10, ADAMTS6, ADAMTS3, ADAMTS9, ADAMTS15, ADAMTS17, ADAMTSL2, ADAMTSL4, ADAMTS14, ADAMTS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OLFI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0398E-2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OL11A1, COL2A1, COL3A1, COL5A2, COL1A2, COL5A1, COL5A3, COL1A1, COL27A1, COL24A1, COL11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NOB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18297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UCY1A2, GUCY1A3, GUCY1B3, GUCY2F, GUCY2D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ar-17a_AIG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11734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6orf105, ADTRP, AIG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terol-sensin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7683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TCH1, NPC1L1, PTCH2, NPC1, HMGCR, SCAP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YT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37097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YT1L, ST18, MY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CO3_cotrans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33093E-5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4A8, SLC4A10, SLC4A4, SLC4A5, SLC4A11, SLC4A7, SLC4A9, SLC4A3, SLC4A2, SLC4A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BNIP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14034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CAY, PRUNE2, BNIPL, BNI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UvrD-helic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44525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Q8N8K0, TRANK1, FBXO1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1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53519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VN1R2, VN1R4, VN1R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F_AP-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71902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FAP2A, TFAP2D, TFAP2B, TFAP2C, TFAP2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U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15664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14A1, SLC14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518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3112586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ID1A, ARID1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eptidase_M13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1908E-2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ECE2, KEL, MME, PHEX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CE1, ECEL1, MMEL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F-hand_lik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84001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CG2, PLCL1, PLCZ1, PLCB1, PLCB4, PLCH1, PLCL2, PLCE1, PLCB2, PLCD1, PLCG1, PLCD3, PLCB3, PLCD4, PLCH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eur_chan_memb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27095E-7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ABRB3, GABRB2, GABRQ, GABRA4, CHRNA4, GABRB1, GABRG2, HTR3A, GABRA6, GABRA1, HTR3D, GABRA2, GLRB, CHRNB4, CHRNA9, GABRG1, GABRE, GLRA2, GLRA3, GABRG3, CHRNA3, HTR3E, CHRNB2, CHRNB3, GABRA3, CHRND, CHRNA1, GABRR1, CHRNA2, CHRNA6, GABRD, GABRR2, GABRA5, GLRA4, CHRNA10, CHRNG, GABRP, CHRNA7, CHRNB1, GLRA1, HTR3C, CHRNE, CHRNA5, HTR3B, CHRFAM7A, GABRR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776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4112478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HF20L1, Q86U89, PHF20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g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8014E-2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PSG1, TTN, MDGA2, FGFR2, PSG8, FLT1, PSG4, FCRL1, LILRB5, PSG6, IGSF3, MXRA5, LILRB3, CNTN5, FCRL3, KIRREL2, PSG2, DCC, FLT4, FCRL5, CADM3, NPHS1, FCRLA, FCRL2, IL1RL2, IGSF1, CD226, LILRA1, CNTN4, IL18RAP, KIT, PSG5, SIGLEC10, LILRB1, SIGLEC12, KIRREL, PSG11, PSG9, KDR, CNTN1, IL1RAPL1, IL1RL1, FSTL5, PSG3, LILRB2, KIR2DL1, HEPACAM2, MDGA1, MAG, LILRA5, KIR2DL3, SIGLEC14, IGSF9B, ENSG00000197865, TIE1, FCRL4, FCER1A, CEACAM5, LILRA3, NCR1, VSIG1, DSCAM, NFASC, LILRA6, SIGLEC5, DSCAML1, LILRA2, VSIG10L, ALPK3, MUSK, IGSF21, OSCAR, FCAR, A1BG, SIGLEC8, SDK1, VCAM1, LAIR2, CNTN3, ADAMTSL3, PTGFRN, NRCAM, TMIGD2, NTRK1, PTPRK, ADAMTSL1, IL1RAPL2, IL18R1, CD86, IL1RAP, LAIR1, MYOM3, EMB, NEO1, PVRL1, IL1R2, CHL1, PVRL3, BOC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IGLEC9, VSTM1, LILRA4, FCGR3B, KIR3DX1, SIGLEC1, GPA33, AMIGO2, CEACAM7, KIR3DL2, CEACAM16, FCGR2B, HEPACAM, IGSF5, TYRO3, F11R, GPR116, NPTN, LILRB4, FCRL6, CEACAM21, KIR2DL4, L1CAM, CDON, JAM3, CD22, BCAM, HSPG2, CEACAM18, BSG, ALCAM, CD96, PDGFRA, FCGR1A, CILP, CD19, FCGR2A, FCRLB, MCAM, PTK7, CD101, LAG3, SEMA7A, ICAM5, CEACAM6, CEACAM8, TMIGD1, VSIG10, CD244, IL1R1, ESAM, ISLR2, KIRREL3, AGER, IGSF9, PDGFRL, IGDCC4, ICAM1, CILP2, CEACAM1, GP6, TARM1, SIGLEC16, PDGFRB, SIGLEC7, FSTL4, AXL, MERTK, PDCD1LG2, MALT1, CLMP, KIR3DL3, FCGR1B, BTLA, SDK2, IGLON5, CNTN2, ICAM3, MYOM2, CD48, LRIG2, CXADR, MMP23B, SIGLEC15, CADM4, OBSL1, C17orf60, IGSF23, ENSG0000021542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yrosin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23378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YR, DCT, TYR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yelin_PL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72812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PM6A, GPM6B, PL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RC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6464E-6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MBT1, CD5L, CD163, CD163L1, MARCO, LOXL2, MSR1, CD6, LOXL4, SRCRB4D, LOXL3, SCARA5, CD5, PRSS12, LGALS3BP, CFI, HHIPL1, SSC5D, ENSG0000021427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KCNQ_channel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72894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Q5, KCNQ3, KCNQ2, KCNQ4, KCNQ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1674E-2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NLIP, LIPI, PNLIPRP3, PNLIPRP1, LPL, PLA1A, LIPH, LIPG, LIP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LC-beta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381931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CB1, PLCB2, PLCB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lyco_hydro_3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6378E-3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GAM, SI, GANAB, GAA, GANC, KIAA116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erum_album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48204E-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C, ALB, AFM, AFP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3537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BN2, LTBP1, LTBP2, FBN3, FBN1, LTBP4, LTBP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104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31435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UNC13C, CADPS, UNC13A, UNC13B, CADPS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eur_chan_LB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51368E-7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GABRB3, GABRB2, GABRG1, GABRA6, GABRA2, GABRA5, GABRA1, GABRG2, GLRA2, GLRA4, GABRG3, CHRNB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BRB1, GLRB, GABRA4, GABRE, GABRA3, GABRP, HTR3A, GLRA1, CHRND, CHRNA6, GABRQ, GLRA3, GABRR3, CHRNB2, HTR3C, CHRNB4, CHRNA4, HTR3B, CHRNA1, CHRNA9, CHRNA5, HTR3E, GABRR1, CHRNA2, CHRNA3, GABRR2, CHRNB1, GABRD, CHRNA10, CHRNG, CHRNE, CHRNA7, HTR3D, ZACN, CHRFAM7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9717E-4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UC16, ENSG00000232861, UMODL1, IMPG1, TMPRSS11A, TMPRSS11B, GPR110, TMPRSS7, TMPRSS15, TMPRSS11D, TMPRSS11E, TMPRSS11E2, IMPG2, TMPRSS11F, MUC13, MUC17, TMPRSS6, GPR116, ST14, AGRN, MUC12, MUC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O-Fuc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1137617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OFUT2, POFU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ubulin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2568E-1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UBA3C, TUBA3D, ENSG00000173213, ENSG00000196230, TUBB4Q, ENSG00000254381, TUBA3E, TUBB8, TUBAL3, TUBB1, TUBB4, TUBB3, TUBB2C, TUBB6, TUBA8, TUBA4A, TUBA1A, TUBA1C, TUBG1, TUBG2, TUBA1B, TUBE1, TUBB, TUBB2A, TUBB2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NA_pol_B_exo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45918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OLE, POLD1, REV3L, POLA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C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2979E-2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NF4A, Q8N8C9, ESR2, HNF4G, NR4A3, RARB, NR1I3, NR1H4, THRA, ESRRB, RORA, ESRRG, NR5A2, RORB, NR6A1, RXRG, NR2F2, NR3C1, NR4A2, RARG, THRB, ESR1, NR4A1, AR, PGR, PPARA, NR2C1, RORC, NR1I2, NR1D2, RARA, VDR, NR1D1, NR2C2, NR2F1, PPARD, NR2E3, NR1H3, RXRA, NR2E1, RXRB, PPARG, NR3C2, NR1H2, NR2F6, NR5A1, ESRR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C2H2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3572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SHZ2, TSHZ3, ZFHX4, TSHZ1, DNAJC21, ZNF277, ZNF622, ZFHX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aminin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99285E-2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NTNG1, USH2A, NTNG2, LAMA2, LAMB4, LAMA1, LAMA3, NTN4, LAMB1, LAMB2, LAMB3, LAMC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TN1, LAMC1, LAMA5, NTN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lyco_hydro_56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24305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AM1, HYAL4, HYAL3, HYAL1, HYAL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ACH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93428E-3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LRP4, NLRP12, NLRX1, NLRP1, NLRP9, NLRP7, NLRP13, NLRP3, NLRP8, NWD1, NLRP10, NLRP11, NLRP5, NLRC4, CIITA, NLRP14, NLRC5, NOD2, NLRP2, NOD1, NLRC3, NLRP6, NALP6, TEP1, NPHP3, C19orf39, KIAA1239, NAIP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138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7548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NAPTP6, SPATS2L, SPATS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AN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9981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LKB1, HGF, F11, Q13209, Q49A61, MST1, PLG, MST1P9, PLGLB2, PLGLB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I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97172E-2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QP7, AQP10, AQP8, MIP, AQP9, AQP2, AQP1, AQP3, AQP12B, AQP6, AQP5, AQP12A, AQP4, AQP1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UC19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87376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OL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-se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0339E-1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PSG1, MGC33530, VSTM2A, VSTM4, HHLA2, PSG8, AGC1, ACAN, SIGLEC6, CADM2, PVRL1, BTNL8, SIGLEC10, SIGLEC12, NCAN, PSG4, IGSF3, VSIG1, SIRPA, AMICA1, TIMD4, HEPACAM2, SIGLEC7, CD33, SIGLEC8, SLAMF6, BCAN, SCN3B, FCAMR, BTN2A2, MOG, SIRPB2, Q5JXA8, CD300E, PVRL3, SIGLEC9, HAPLN1, BTN2A1, TREM2, PSG2, SEMA3D, SIRPD, HAVCR2, PSG6, PSG5, TIGIT, CEACAM4, VPREB1, CD2, VSIG4, TREML2, NCR2, SIRPG, CD48, CD300A, AXL, HEPACAM, CD8B, CRTAM, CD300LG, CEACAM21, CEACAM18, IGSF21, PSG3, NCR3, PSG9, SLAMF9, CD300C, CEACAM7, CEACAM5, JAM2, HAVCR1, IGSF9B, BTNL9, VSTM2L, IGSF8, IGSF11, CD80, CD86, TREM1, PILRB, CD8A, CD300LF, CEACAM3, SIRPB1, CEACAM6, VTCN1, PVRL4, PVRL2, SIGLEC1, CEACAM16, KDR, CXADR, SLAMF7, PIGR, HAPLN4, BTNL3, SIGLEC16, VCAN, CD101, CADM3, GPA33, BTN3A2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PZL2, JAM3, HAPLN3, CD7, TREML4, VSIG2, CD28, IGLON5, CTLA4, BTN3A1, CEACAM8, PSG11, ICOSLG, SIGLEC11, PTGFRN, CD83, SCN4B, CD4, CD79B, CD300LB, CD79A, C10orf54, BTN3A3, CADM1, CEACAM1, MXRA8, MPZL1, BTNL2, SCN2B, VPREB3, VSIG8, PDCD1, ALCAM, CD300LD, SIGLEC14, ENSG00000197865, C1orf204, ERMAP, F11R, MPZ, BTN1A1, MPZL3, CLMP, CD276, VSIG7, NPHS1, TREML1, PILRA, CD226, CEACAM19, LY6G6F, AMIGO1, IGSF6, MCAM, ENSG00000198229, ENSG00000171101, BTN2A3, SIGLEC5, U66061, VSTM2B, VSIG10, VSTM5, HAPLN2, ESAM, CADM4, PVR, CD274, TAPBPL, SIGLEC15, FAM187A, ENSG0000016966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AG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11188E-4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AGEB2, MAGEB6, MAGEB6P1, MAGEE1, MAGEC1, MAGEB10, MAGEA12, MAGEC3, MAGEC2, NDN, MAGEA6, MAGEB4, MAGEA4, TRO, MAGEB1, MAGEB18, MAGEA10, MAGEB3, MAGEA11, MAGEE2, MAGEA1, MAGEA8, MAGEA3, MAGED1, MAGEH1, MAGEL2, MAGED2, MAGEB16, NDNL2, MAGEB5, MAGEF1, MAGED4B, MAGED4, MAGEA13P, ENSG00000183981, MAGEA2B, LOC645864, MAGEB17, MAGEA9, MAGEA9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ollage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8973E-1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OL9A1, COL6A2, MSR1, COL11A1, COL4A5, COL3A1, MARCO, COL21A1, COL22A1, COL20A1, COLQ, COL25A1, COLEC11, COL2A1, COL23A1, COL4A3, COL14A1, COL7A1, COL19A1, COL4A4, MBL2, C1QTNF9, COLEC10, COL4A6, COL24A1, COL13A1, CCBE1, COL1A2, COL28A1, COL5A3, COL4A2, COL6A6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L5A2, COL15A1, COL4A1, EDA, C1QTNF7, C1QTNF1, COL6A1, ADIPOQ, FCN1, SFTPD, C1QTNF2, GLDN, COL18A1, COL12A1, COL27A1, COLEC12, COL8A1, SCARA3, COL11A2, COL1A1, COL5A1, C1QC, C1QB, COL10A1, FCN2, COL9A3, EMID1, COL16A1, COL9A2, WDR33, OTOL1, CTHRC1, SFTPA2B, C1QTNF9B, SFTPA2, FLJ35880, COL6A5, SCARA5, COL17A1, COL6A3, COL8A2, C1QTNF6, C1QA, FCN3, EMID2, EMILIN1, C1QTNF3, C1QL1, C1QTNF8, SFTPA1, C1QTNF5, C1QL3, C1QL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f-C2H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118730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YT1L, ST18, MYT1, L3MBTL1, L3MBTL4, MYST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eprolys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52701E-4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AM12, ADAM22, ADAMTS16, ADAM21, ADAMTS18, ADAMTS20, ADAMTS19, ADAM18, ADAM28, ADAMTS12, ADAM29, ADAMTS5, ADAM19, ADAM7, ADAM2, ADAMTS4, ADAMTS14, ADAMTS8, ADAMTS2, ADAM11, ADAMTS10, ADAM23, ADAMTS6, ADAM30, ADAMTS3, ADAMTS1, ADAMTS7, ADAMDEC1, ADAM15, ADAM32, ADAMTS15, ADAMTS13, ADAMTS9, ADAMTS17, ADAM20, ADAM9, ADAM8, ADAM3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F-hand_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1295877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TNA, DYTN, DMD, UTRN, DTNB, DR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116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46492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VPS13A, VPS13C, VPS13D, VPS13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UDPG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6099E-6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UGT2B10, UGT2A1, UGT3A1, UGT3A2, UGT2B28, UGT2B4, UGT1A9, UGT2B7, UGT2B11, UGT1A7, UGT2A3, UGT1A10, UGT1A1, UGT1A5, UGT1A3, UGT2B15, UGT8, UGT1A6, UGT1A8, UGT1A4, UGT2B1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F-hand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41756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TNA, DMD, DYTN, UTRN, DRP2, DTN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-gamm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15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RGS7, RGS6, GNG4, GNG2, GNGT2, GNG11, GNG7, GNGT1, GNG5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GS9, GBG5L, GNG3, RGS11, GNG12, GNG13, GNG10, GNG8, ENSG0000018262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bhydrolase_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81254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ADACL2, AADACL3, NCEH1, AADACL4, AFMID, AADAC, LIP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aminin_G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91203E-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RXN1, COL11A1, CNTNAP2, CRB1, FAT4, USH2A, CNTNAP5, FAT3, NELL2, NRXN3, EGFLAM, CNTNAP4, NELL1, NRXN2, SLIT2, LAMA5, FAT, FAT1, CELSR1, PROS1, CNTNAP3, SLIT1, CSPG4, SLIT3, LAMA4, COL5A1, LAMA3, COL24A1, GAS6, FAT2, COL11A2, CELSR2, CNTNAP1, CRB2, CNTNAP3B, EYS, CELSR3, LAMA2, Q5T669, HSPG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OAT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46963E-3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O1C1, SLCO1B3, SLCO1B1, SLCO5A1, SLCO4C1, SLCO6A1, SLCO1A2, SLCO1B7, SLCO2B1, SLCO3A1, SLCO2A1, SLCO4A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AT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6866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M, PRKDC, ENSG00000121031, MTOR, TRRAP, ATR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73967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PM1, TPM3, ENSG00000184673, TPM2, TPM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tm_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6799E-2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RM8, GRM7, GRM4, GPR158, GRM5, GRM1, GRM6, GRM3, CASR, GPRC5C, TAS1R2, GRM2, GPRC5B, GPRC6A, GABBR2, GPRC5A, GPRC5D, GPR179, TAS1R1, GPR156, GABBR1, TAS1R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eurexophil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7648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55B, FAM55A, NXPE1, NXPH2, NXPH1, FAM55D, NXPH3, FAM55C, NXPH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RK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5216E-2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J12, KCNJ3, KCNJ10, KCNJ6, KCNJ4, KCNJ15, KCNJ16, KCNJ5, KCNJ8, KCNJ1, KCNJ2, KCNJ11, KCNJ9, KCNJ14, KCNJ1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UF382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2508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IAA1549, C11orf4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CC2_GCC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110852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PHA3, SVEP1, ENSG00000165124, EPHA7, SCUBE2, SCUBE3, EPHB6, TG, EPHB4, SCUBE1, EPHB3, EPHB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8029E-3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PLXNA4, Q8NAP5, PKHD1, EBF3, PKHD1L1, EBF2, RBPJ, MST1R, PLXNB2, NFATC1, NFATC4, PLXND1, PLXNB3, PLXNA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AMTA2, NFATC2, PLXNC1, PLXNA2, MET, PLXNB1, EXOC2, EBF1, PLXNA3, CAMTA1, COE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DK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48529E-1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KD1, FLJ42177, ENSG00000188423, AK8, C9orf98, AK2, AK5, AK4, AK3, SPEF2, CMPK1, AK1, C6orf22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BP_bac_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96343E-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RID2, GRIN2A, GRID1, GRIN2B, GRIN3A, GRIN2C, GRIN2D, GRIN3B, GRIN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RAL_TRIO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9081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LVS2, C6orf213, CLVS1, SEC14L5,  TTPA, SEC14L1, SEC14L4, SEC14L3, TTPAL, RLBP1, MOSPD2, PTPN9, SEC14L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ona_pellucid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6839E-1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MBT1, ZP4, ZPLD1, UMOD, GP2, UMODL1, ZP3, OIT3, CUZD1, ZP2, ZP1, TECTA, TECTB, PLAC1L, TGFBR3, PLAC1, POMZP3, ENG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TAS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46167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26A7, SLC26A9, SLC26A5, SLC26A8, SLC26A3, SLC26A4, SLC26A6, SLC26A10, SLC26A2, SLC26A1, SLC26A1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-box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39394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BX5, TBX15, TBX20, TBX1, TBX22, TBX18, TBX3, EOMES, TBR1, TBX10, TBX19, T, TBX21, TBX4, TBX2, MGA, TBX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AP2_projct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3123639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A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NA_methyl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306236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NMT3A, TRDMT1, DNMT3B, DNMT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noctam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35862E-2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O2, ANO4, ANO7, ANO1, ANO6, ANO5, ANO3, ANO9, ANO10, ANO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exokinase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21634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CK, HK3, HK1, HKDC1, HK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zf-C3HC4_4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3772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RYD5, ENSG00000166013, TRIM48, TRIM5, TRIM10, RFPL2, TRIM26, TRIML1, TRIM61, TRIM41, TRIM43, LOC653192, TRIM49, TRIM17, TRIM49L2, TRIM49C, TRIM7, TRIM4, TRIM50, TRIM69, RFPL3, TRIM60, TRIM8, TRIM58, ENSG00000182053, TRIM49B, TRIM39, BFAR, RFPL4B, RFPL1, ENSG00000188683, TRIM6, TRIM25, TRIM31, TRIM68, RFPL4A, RNF39, TRIM34, TRIM62, TRIM11, TRIM22, RNF135, TRIM47, TRIM72, LOC493829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ran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49645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HGB, SCG2, CHG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TSPER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520355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orf101, TMEM14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2-set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1586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DM2, SIGLEC10, SIGLEC12, KIRREL2, PVRL1, BTN2A1, CADM3, KIRREL3, CD200R1, AGER, BTN2A2, CADM1, CD80, ALCAM, CRTAM, NPHS1, PVRL3, BCAM, MAG, BTNL2, KIRREL, SIGLEC1, CADM4, ICOSLG, BTN3A1, BTN1A1, CD200R1L, PVRL4, CD22, MCAM, CD274, PVRL2, TMEM25, CD276, PVR, SIGLEC11, SIGLEC1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I-PLC-X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06383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CB1, PLCE1, PLCXD3, PLCL1, PLCH1, PLCB2, PLCZ1, PLCB4, PLCL2, PLCXD2, PLCG2, PLCD3, PLCB3, PLCD1, PLCH2, PLCXD1, PLCD4, PLCG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GF_C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95146E-3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OTCH1, NOTCH2NL, FBN2, NELL2, FBLN1, TPO, MASP1, LTBP1, NPNT, FAT4, MATN2, CUBN, EGFL6, GAS6, PROS1, CD97, THBS2, NOTCH2, NOTCH3, LTBP4, HMCN1, UMODL1, NID1, LRP1B, NELL1, FBN3, FBLN7, SCUBE1, EFEMP1, EMR1, FBN1, ELTD1, EGF, EFEMP2, EMR2, LTBP2, NOTCH4, MASP2, LRP2, FAT, FAT1, EGFL4, MEGF8, SUSD1, SCUBE2, EMR3, BMP1, LTBP3, CRELD2, FBLN5, CRELD1, MEGF6, FBLN2, THBS1, THBS3, THBS4, CD248, CCBE1, SVEP1, ENSG00000165124, LRP1, HEG1, TLL2, VWCE, CRTAC1, FAT3, COMP, EGFL7, JAG1, JAG2, SCUBE3, VLDLR, UMOD, THBD, EGFL8, EMR4, Q8TCI8, ENSG0000021542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57826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NTRK3, SIGLEC6, CSF1R, SIGLEC14, ENSG00000197865, SCN1B, FAIM3, IL1R2, KIR2DL1, KIR3DL1, KIT, CD33, VCAM1, THY1, CD200, SIGLEC8, SIGLEC5, ENSG00000171101, CEACAM1, PVRL2, PTPRM, CD22, MCAM, SEMA3E, FGFR3, FLT3, KIR2DL3, SIGLEC11, PVRL4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9orf164, SEMA4D, KIR3DL3, PDGFRB, PVR, FCGR1A, SDK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isintegr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153995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AM22, ADAM12, ADAM23, ADAM18, ADAM19, ADAM29, ADAM7, ADAM21, ADAM11, ADAM2, ADAM28, ADAM30, ADAM9, ADAM32, ADAMDEC1, ADAM33, ADAM8, ADAM15, ADAM10, ADAM17, ADAM20, ENSG0000019611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entax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77488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RP, APCS, SVEP1, ENSG00000165124, PTX4, NPTX2, NPTXR, GPR126, GPR112, NPTX1, PTX3, GPR14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PSase_L_D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02715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PS1, ACACA, ACACB, PCCA, MCCC1, CAD, P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n_peroxid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61494E-1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PO, PXDNL,  PTGS2, MPO, PXDN, EPX, PTGS1, LPO, DUOX1, DUOX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W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6503E-5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OL6A2, COL6A6, COL21A1, FLJ35880, COL6A5, COL6A3, MATN4, ANTXR1, ITIH5, COL22A1, ITIH2, ANTXR2, COL14A1, VIT, VWA2, COL12A1, ITGAM, COL20A1, ITGA2, CACNA2D1, PARP4, MATN2, VWF, ITGA1, ITIH1, ITGAE, ITGAX, ITGAL, ITGA10, COL6A1, COL28A1, MATN1, COCH, COL7A1, ITGAD, ITGA11, ITIH4, SVEP1, ENSG00000165124, CFB, C2, CACNA2D2, ITIH3, MATN3, VWA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lx-bet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56066E-0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8A1, SLC8A3, FRAS1, FREM2, FREM1, ENSG00000164946, GPR98, SLC8A2, ITGB4, FREM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AGE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5326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AGEB2, MAGEB10, MAGEC2, MAGEA12, MAGEB18, MAGEA4, MAGEB6, MAGEB6P1, MAGEB3, MAGEA10, MAGEA5, MAGEB1, MAGEB4, MAGEA11, MAGEA8, MAGEA1, MAGEA6, MAGEB16, MAGEA3, LOC645864, MAGEB17, MAGEA9, MAGEA9B, MAGEA2B, MAGEA13P, ENSG0000018398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NMP_binding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60015E-1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NBD1, HCN1, PRKG1, CNGA3, KCNH5, KCNH1, PRKG2, PNPLA7, PNPLA6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APGEF6, KCNH7, CNGB3, RAPGEF4, CNGA2, KCNH8, SLC9A10, SLC9A11, CNGB1, PRKAR2B, KCNH6, PRKAR2A, KCNH2, C20orf152, PRKAR1A, HCN3, KCNH3, HCN4, CNGA4, RAPGEF2, CNGA1, RAPGEF3, KCNH4, PRKAR1B, HCN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UF3497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46904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PHN3, BAI3, LPHN2, ELTD1, GPR113, BAI1, CELSR3, EMR3, CELSR2, CELSR1, BAI2, LPHN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Ets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65460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ts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Ion_trans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44238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CNK10, KCNK9, KCNT2, KCNK16, KCNK2, KCNN2, KCNK13, LOC145814, KCNK7, KCNN1, KCNK6, KCNN3, KCNK18, KCNK15, KCNK17, KCNK5, KCNK3, KCNK1, KCNT1, KCNK4, KCNN4, KCNK1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en_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29344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DZ1, ODZ2, TENM2, TENM1, ENSG00000182933, ODZ3, ODZ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A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1103104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RISP3, PI15, GLIPR1L2, CRISP2, CRISP1, CRISPLD1, GLIPR1, GLIPR1L1, R3HDML, PI16, CLEC18B, CLEC18A, CRISPLD2, GLIPR2, CLEC18C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RYDR_ITP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150463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TPR1, RYR2, ITPR3, RYR3, RYR1, ITPR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OLF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53682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PHN2, LPHN3, OLFM3, OLFML2B, OLFM4, OLFM1, MYOC, OLFML2A, OLFML3, GLDN, OLFML1, OLFM2, LPHN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ystat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246210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NG1, CST2, CST1, CSTL1, CST5, CST4, CST6, CST8, CST11, CST9L, CST9, HRG, CSTA,  FETUB, AHSG, CST7, CST3, CSTB,  CST9LP1, C5orf3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ulfotransfer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8391E-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S3ST4, SULT1C2, NDST4, CHST1, CHST2, CHST6, SULT1C3, SULT1A1, CHST5, HS3ST2, HS3ST6, HS3ST5, SULT1E1, DSEL, SULT1B1, CHST4, SULT2B1, SULT1C4, SULT2A1, SULT6B1, HS3ST1, SULT1A2, NDST3, NDST1, CHST7, HS3ST3A1, CHST3, CHST15, SULT4A1, NDST2, HS3ST3B1, WSCD1, SULT1A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erp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09622E-2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SERPINA9, SERPINB3, SERPINA6, SERPINB4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RPINI2, SERPINE2, SERPINA10, SERPINB7, SERPINB2, SERPIND1, SERPINA12, SERPINA3, SERPINA7, SERPINA4, SERPINB13, SERPINA1, SERPINB5, SERPINB10, SERPINC1, SERPINB12, AGT, SERPINA5, SERPINB8, SERPINB11, SERPINI1, SERPINB9, SERPING1, SERPINE1, SERPINF2, SERPINE3, SERPINH1, SERPINB6, SERPINA13, SERPINF1, SERPINB1, HMSD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yridoxal_de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97258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DC, GADL1, GAD2, GAD1, HDC, CSAD, SGPL1, PDXDC1, PDXDC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DHC_N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69513E-10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NAH5, DNAH10, ENSG00000150980, DNAH9, DNAH8, DYNC2H1, DNAH2, DNAH11, DYNC1H1, DNAH1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Na_sulph_sym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18397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13A2, SLC13A1, SLC13A3, SLC13A5, SLC13A4, OC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SP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4167E-2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AMTS20, ADAMTS16, ADAMTS12, ADAMTS2, C6, THSD7B, SEMA5B, ADAMTS18, HMCN1, ADAMTSL1, ADAMTS19, BAI3, ADAMTS4, C7, ADAMTSL4, SEMA5A, ADAMTSL3, UNC5C, C9, THBS2, ADAMTS14, UNC5B, C8A, PAPLN, THSD7A, ADAMTS13, ADAMTS3, WISP2, UNC5D, ADAMTS6, ADAMTS5, ADAMTS9, BAI1, CFP, ADAMTS10, RSPO3, SPON1, ADAMTS7, THBS1, THSD4, WISP1, ADAMTS17, ADAMTS8, CILP, ADAMTS1, ADAMTS15, CTGF, WISP3, NOV, ADAMTSL2, THSD1, BAI2, RSPO1, ISM1, CYR61, ISM2, CILP2, Q76B6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04703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P2B3, ATP2B2, ATP12A, ATP2B4, ATP1A2, ATP1A4, ATP1A3, ATP7A, ATP2B1, ATP2A3, ATP9A, ATP2A1, ATP11B, ATP2C2, ATP4A, ATP1A1, ATP7B, ATP9B, ATP2C1, PSPH, ATP2A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VW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31796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FRAS1, NELL2, COL3A1, NELL1, VWC2, WISP1, COL2A1, BMPER, VWF, WISP2, NOV, THBS2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XDNL, CHRDL1, VWCE, CHRD, CHRDL2, CRIM1, ECM2, MUC5AC, MUC5B, PXDN, THBS1, COL5A2, COL1A1, CTGF, CYR61, Q8NBE0, ENSG0000019629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ester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2.06886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Oesterase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I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6119089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L1RAPL1, MYD88, TLR4, IL1RL1, IL1RL2, IL1RAPL2, IL1RAP, TLR3, IL18RAP, TLR9, TLR1, IL18R1, TLR8, TLR7, IL1R1, TLR2, TLR5, TLR10, TLR6, SIGIRR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Laminin_G_3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675841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APPA2, USH2A, CLSTN2, GPR133, COL15A1, PAPPA, GPR98, CLSTN3, NBEAL1, CLSTN1, NBEA, NBEAL2, COL18A1, LRBA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I3_PI4_kin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7881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M, PIK3CA, MTOR, PIK3C2G, TRRAP, PIK3CG, ATR, PI4K2B, PRKDC, ENSG00000121031, SMG1, PIK3C3, PIK3C2B, PIK3CD, PI4K2A, PIK3C2A, PIK3CB, PI4KA, PI4KB, LOC220686, PI4KAP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.99859E-33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RIMS2, UNC13C, PLCL1, PLCB1, PLCH1, DYSF, PCLO, PRKCB, HECW1, SYT4, SYT15, SYT16, OTOF, PLCB4, CPNE4, MYOF, RASAL2, UNC13A, RIMS1, PRKCG, RGS3, FER1L6, PLCZ1, CCDC33, PLCE1, SYT10, SYT14, PLCG2, RASA2, SYTL1, RIMS4, SYT5, UVRAG, SYT9, ITSN1, MCTP1, CPNE9, SYT1, PLCL2, SYT17, UNC13B, SYT12, TC2N, ABR, MTAC2D1, RASA1, PLCB2, CAPN6, SYTL5, SYT2, RAB11FIP2, BAIAP3, C2CD3, SYTL2, HECW2, NEDD4L, CPNE5, TOLLIP, SYT3, SYT13, RPH3A, WWP1, SYT11, DAB2IP, SYT7, PLA2G4D, SYTL3, ENSG00000189290, RASAL1, ESYT1, ESYT3, PRF1, MCTP2, RASA3, PLA2G4A, PLCH2, CPNE3, PLCD1, CPNE8, CPNE1, RIMS3, CC2D1B, ESYT2, C2CD2, PLCG1, SYTL4, DOC2A, RPGRIP1L, PRKCA, PLCD3, PLCD4, CPNE6, CPNE2, SYNGAP1, PRKCH, PIK3C2B, CPNE7, FER1L5, PLCB3, PIK3C2A, SYT8, UNC13D, KIAA0528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YT14L, ITSN2, BCR, PRKCE, SMURF1, CC2D1A, SYT6, SMURF2, PLA2G4F, PLA2G4E, ITCH, RASA4, CAPN5, Q5JX50, Q9GZQ9, RAB11FIP1, C2CD4C, C2CD4D, RAB11FIP5, RASL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m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0197E-21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XNA4, Q8NAP5, SEMA6D, SEMA5B, SEMA6C, SEMA3E, SEMA5A, SEMA3A, SEMA3D, SEMA4F, MST1R, MET, SEMA3C, C9orf164, SEMA4D, SEMA4A, PLXNA3, SEMA3F, SEMA3G, PLXNA2, SEMA6B, PLXNA1, PLXNB2, SEMA7A, PLXNB3, SEMA4G, SEMA4C, SEMA6A, PLXNB1, SEMA3B, SEMA4B, PLXND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atche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9146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TCH1, C6orf138, PTCHD3, PTCHD1, PTCHD2, DISP1, NPC1L1, NPC1, PTCH2, PTCHD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7tm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4565E-1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DRA1A, CHRM2, NPSR1, OR51T1, ENSG00000176900, CCKBR, OPRM1, PTGER3, HTR1A, PTGFR, NMUR2, EDNRB, HTR5A, CHRM3, HTR7, OR51S1, NPY5R, HTR2C, HTR4, MCHR2, DRD2, DRD5, CCR5, HTR1E, PROKR2, CCR2, OR51A7, GPR50, ADRA2B, GHSR, HRH2, OR10J1, GPR101, HCRTR2, OR51A4, OPN1LW, CX3CR1, OPRK1, MRGPRX1, LPAR4, GPR174, LHCGR, HTR2A, P2RY8, TSHR, FPR1, P2RY13, OR51V1, P2RY10, GPR45, NPY1R, SSTR4, HRH1, FPR2, GPR109B, HCAR3, HTR1F, MC5R, AGTR1, GPR141, LGR6, MC3R, CCR3, CMKLR1, ADORA3, CXCR7, PPYR1, OR51E1, OR51A2, PROKR1, NPFFR2, CNR1, GPR173, PTGDR, GPR32, OR1D5, DRD3, NTSR2, CCKAR, GPR78, GPR139, CNR2, TACR3, MRGPRX4, P2RY2, AVPR1A, HTR1B, TRHR, S1PR1, OR52I2, S1PR4, NPY2R, EDG6, ADORA1, MTNR1B, FSHR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GPR55, GPR149, GPR6, TAAR6, CHRM5, GPR82, GPR15, CXCR2, NMBR, TAAR5, LPAR1, SSTR1, GPR12, NTSR1, OPN4, F2RL2, GPR161, NPBWR2, AGTR2, FPR3, BRS3, AVPR1B, CCBP2, GPR35, HRH3, CHRM4, TAAR2, GALR1, ADRA2A, FFAR1, P2RY1, MAS1L, GPR26, HRH4, OR2W5, CXCR3, MRGPRX2, GPR142, QRFPR, OPN5, TBXA2R, CXCR4, GPR87, GPR63, GPR85, MRGPRX3, RXFP2, CCR8, CXCR1, EDNRA, RXFP3, APLNR, O3FAR1, GPR39, DRD1, LPAR3, GPR65, GPR37, MRGPRD, F2R, BDKRB2, GRPR, P2RY4, HTR1D, NMUR1, XCR1, P2RY12, OXGR1, MC4R, LGR5, AVPR2, GPR61, PRLHR, P2RY6, GPR83, GPR162, BDKRB1, FFAR2, GPR4, RXFP1, CYSLTR1, GPR75, GPR153, OPRD1, P2RY14, S1PR3, GPR132, MCHR1, F2RL1, PTAFR, MTNR1A, ADRA1B, OPN1SW, GPR84, GPR20, CCR1, CCR4, C5AR1, TAAR1, GPR27, GPR171, NPBWR1, CHRM1, SSTR3, RHO, GPR17, TAAR8, MAS1, CYSLTR2, TACR1, DRD4, P2RY11, LGR4, HCAR2, CCR9, GPR34, GPR1, OXTR, TACR2, SSTR5, SSTR2, GPR77, OR2AT4, ADRA2C, GPR119, HTR6, ADRB2, GPR31, OPRL1, GNRHR, MRGPRE, SUCNR1, RGR, GALR2, ADRA1D, OPN1MW, OPN1MW2, F2RL3, PTGER4, RXFP4, FFAR3, GPR52, GPER, GPR183, OPN3, GPR182, PTGER2, GPR148, LPAR5, PTGIR, NPFFR1, CXCR5, CCR6, GPR37L1, CCRL1, ENSG00000118519, C3AR1, ADRB3, GPR19, Q8N0W1, ENSG00000186483, MC1R, GPR22, HTR2B, ADRB1, CCR7, RRH, GPR21, GPR44, LPAR6, GPR176, OXER1, GPR151, HCRTR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PR146, GPR152, GPBAR1, CCRL2, GPR25, HCAR1, LTB4R, GPR3, UTS2R, S1PR5, GPR18, OR7E5P, MLNR, LPAR2, ADORA2B, CXCR6, GALR3, GPR135, MRGPRF, CCR10, KISS1R, GPR88, GPR62, PTGER1, Q8IXE5, GPR42, Q8NHB3, GPR150, ENSG00000197526, ENSG00000198544, DAPL1, MRGPRG, Q8NH32, DRD5P1, ENSG00000176951, Q8NHC0, O60411, Q8NH11, Q8NH82, ENSG00000172764, ENSG00000188604, Q8NHB0, GNRHR2, NPY6R, OR1D4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ork_head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34941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OC442425, FOXB2, FOXA1, FOXN4, FOXG1, FOXP2, FOXF1, FOXD4, FOXO1, FOXB1, FOXL1, FOXD4L1, FOXK1, KIAA0415, FOXD4L5, FOXI1, FOXR2, FOXA2, FOXO4, FOXP1, FOXN3, FOXD4L4, FOXP4, FOXD4L2, FOXR1, FOXL2, FOXN1, FOXI2, FOXF2, FOXK2, FOXJ2, FOXA3, FOXC2, FOXJ3,  FOXQ1, FOXS1, FOXN2, FOXE1, FOXJ1, FOXM1, FOXO3, FOXD4L3, FOXD4L6, FOXE3, FOXD3, FOXP3, FOXD2, FOXH1, FOXO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Sulfate_trans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1329685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LC26A5, SLC26A9, SLC26A7, SLC26A4, SLC26A3, SLC26A11, SLC26A10, SLC26A2, SLC26A1, SLC26A6, SLC26A8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Filamin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8.02623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YCBP2, FLNB, FLNA, FLNC, TRIM71, TRIM2, TRIM45, KDELC1, KDELC2, TRIM3, KIAA0317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ep_M12B_propep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53736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DAMTS16, ADAM22, ADAM21, ADAMTS20, ADAM12, ADAM19, ADAM29, ADAMTS18, ADAMTS5, ADAMTS12, ADAM18, ADAM28, ADAM7, ADAMDEC1, ADAMTS10, ADAM23, ADAM11, ADAMTS3, ADAMTS4, ADAMTS14, ADAMTS2, ADAM2, ADAMTS9, ADAM20, ADAM33, ADAMTS15, ADAM30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DAM15, ADAMTS1, ADAMTS7, ADAM10, ADAM9, ADAM8, ADAMTS19, ADAMTS6, ADAM17, ADAM32, ADAMTS17, ADAMTS8, ENSG00000196115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lexin_cytopl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5141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XNA4, Q8NAP5, PLXNB3, PLXND1, PLXNA2, PLXNC1, PLXNA1, PLXNB2, PLXNB1, PLXNA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Homeobox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09314E-1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POU3F4, ZFHX4, PRRX1, PAX7, NOBOX, PAX4, ISX, POU4F2, HOPX, HNF1A, PITX2, SATB2, VAX1, HNF1B, POU1F1, HOXD13, HOXA10, LASS3, HOXA1, DUXA, ONECUT2, HOXC13, HOXD9, HOXD4, HMBOX1, EVX2, VSX1, DMBX1, PAX3, HDX, LHX9, HOXA6, HOXA7, DLX5, LHX8, ALX4, ARGFX, SHOX2, CDX4, HOXD11, LMX1A, OTP, GSX1, HOXB13, DBX2, POU4F1, LHX6, HOXD3, HOXD1, PHOX2B, BARHL2, HOXD10, HOXC6, DPRX, OTX2, MEOX2, PBX1, SIX3, VAX2, EN1, GBX2, PROP1, HOXA5, LMX1B, ALX1, VSX2, DLX3, MSX1, BSX, CUX2, SATB1, ZHX1, POU6F1, HESX1, SHOX, POU2F1, MSX2, POU3F2, HOXA4, PHOX2A, BARX2, HOXC4, LBX1, ISL1, CRX, ESX1, HLX, SIX2, OTX1, POU4F3, EN2, HOXC9, HOXC5, SIX6, ZFHX3, UNCX, CUX1, DLX4, ZHX2, CDX2, HOXA11, RHOXF1, BARHL1, ZEB1, HOXC12, LHX5, MEOX1, DBX1, POU6F2, NOTO, POU2F2, CDX1, HOXA3, EMX2, ONECUT1, ADNP, HHEX, PAX6, TLX1, ARX, DLX2, PBX2, LHX3, VENTX, LHX1, HOXB4, HOXB6, HOXB1, POU3F3, GBX1, HOXA13, HOXC8, HOXB7, NANOG, HMX3, GSX2, PBX3, POU2F3, LASS5, SIX1, HOXB5, HOXB8, RAX, POU5F1, HOXA9, HOXC11, LASS2, LHX4, TLX2, HOXD8, HOXA2, EVX1, LHX2, GSC, HOXB2, HOXB9, LASS4, BARX1, HOXD12, DRGX, PBX4, SEBOX, MNX1, TLX3, SIX4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MX2, PITX1, PITX3, MIXL1, PRRX2, HOXC10, ISL2, HOXB3, RAX2, SIX5, ZHX3, POU3F1, NANOGNB, ANHX, ALX3, RHOXF2, DLX1, RHOXF2B, NANOGP1, ZFHX2, LEUTX, POU5F1B, POU5F2, LASS6, EMX1, GSC2, DUX4, ONECUT3, DUX4L2, DLX6, DUX4L3, LBX2, PDX1, ENSG00000198694, DUX4L4, HMX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5_F8_type_C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299241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NTNAP2, DDR2, F8, CNTNAP5, DDR1, EDIL3, F5, NRP2, CPXM1, CNTNAP4, RS1,CPXM2, BTBD9, ENSG00000181922, AEBP1, MFGE8, NRP1, CNTNAP1, DCBLD1, DCBLD2, NR2C2AP, CNTNAP3B, CNTNAP3, Q76B61, HSPB1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-alpha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0251092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NAS, GNAT3, GNAO1, GNA13, GNAI2, GNAZ, GNAL, GNAQ, GNA11, GNA14, GNAI1, GNA15, GNAT2, GNAT1, GNA12, GNAI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TAS2R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9.82121E-0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AS2R31, TAS2R1, TAS2R46, TAS2R40, TAS2R43, TAS2R16, TAS2R38, TAS2R60, TAS2R30, TAS2R39, TAS2R41, TAS2R19, TAS2R10, TAS2R9, TAS2R7, TAS2R8, TAS2R5, TAS2R14, TAS2R3, TAS2R20, TAS2R50, TAS2R42,TAS2R4, TAS2R13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Glyco_transf_29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14870785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T6GAL2, ST8SIA4, ST6GALNAC3, ST6GALNAC5, ST8SIA3, ST8SIA5, ST8SIA6, ST3GAL6, ST3GAL5, ST8SIA2, ST8SIA1, ST3GAL3, ST6GALNAC2, ST6GALNAC6, ST6GALNAC1, ST6GALNAC4, ST3GAL4, ST3GAL2, ST6GAL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Myosin_tail_1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37899E-08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YH13, MYH1, MYH2, MYH8, MYH4, MYH7, MYH6, MYH14, MYH10, MYH15, MYH11, MYH3, MYH9, MYO18A, MYH7B, CGN, CGNL1, MYH16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Ank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0.00658178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NKRD30BL, ANK1, CDKN2A, DGKI, DAPK1, TRPA1, ANK2, TRPC5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B4, TRPC3, TNKS, KANK1, NOTCH1, PPP1R12B, TONSL, ANKRD28, BARD1, NFKBIE, CDKN2C, ANKS1A, ANKRD24, RNASEL, ANKRD34B, NFKB1, TRPV4, GABPB1, ANKRD27, ANKRD7, ABTB2, CDKN2D, NFKBIB, PPP1R16B, PSMD10, EHMT2, TRPC4, TRPV3, RFXANK, NFKBIA, TP53BP2, ANKHD1, DGKZ, ANKRD13A, FEM1B, ANKRD12, PLA2G6, ACAP2, RAI14, ACAP1, BCL3, KRIT1, PPP1R12A, ASB15, ASB3, ASB8, ANKRD20A1, OSBPL1A, ANKRD20A2, ANKRD20A4, ZDHHC17, ILK, TNKS2, PPP1R13B, GIT2, ANKRA2, CLPB, ANKRD20A3, ENSG00000164236, FANK1, ANKK1, KANK2, NFKB2, AGAP2, ASAP2, FEM1A, ANKZF1, ENSG00000157999, ANKIB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RR_8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4.20399E-14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NTRK3, LRRTM4, LINGO2, PXDNL, LRFN5, LRRTM1, SLIT3, LRRTM3, LRRC15, NTRK2, TLR4, LRTM1, LRRK2, LUM, FLRT2, SLIT2, SLITRK4, FSHR, LRRN3, MXRA5, GP5, SLITRK3, LRRC32, LRIG1, OPTC, LRFN2, SLITRK6, LGR6, LRCH1, LRRC17, KERA, SLITRK2, PHLPP, PODN, LRRIQ4, PHLPP1, ERBB2IP, LRRC55, LRRC18, LRRC1, LRCH2, LRRC3B, SLITRK1, FLRT3, LINGO1, FMOD, ANP32E, LRRN2, IGSF10, LRRC4, AMIGO2, LRIG3, TPBG, ISLR2, ISLR, LRRC27, CPN2, RXFP1, LGI2, DCN, TLR8, LRRC33, RXFP2, CHAD, LRG1, LRTM2, AMIGO3, LRRC8D, TLR6, LGR5, SLITRK5, IGFALS, LGI4, LRFN3, LRRC3, LINGO4, LGR4, ELFN2, ENSG00000183096, LRRC58, LRRC69, LRRK1, TSHR, PRELP, LRCH3, LRIT2, RTN4RL1, LRRN1, BGN, LRRC66, TLR7, TLR9, PIDD, TLR3, LRRC40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RRC8B, TLR10, LGI1, SLIT1, FLRT1, LRFN4, TSKU, LRRC23, LRRC46, LRRC59, TLR5, B7, LRRC48, TLR1, LRIG2, TLR2, OGN, ASPN, LRRC20, LRRC28, GPR125, PXDN, LRRTM2, ANP32D, ECM2, LRRC4B, CNTRL, NYX, GP9, RTN4RL2, EPYC, LRRC37B, LRCH4, LRFN1, GP1BA, LINGO3, CD180, CNOT6, LRRN4, RTN4R, LRRC8A, SCRIB, RSU1, LRIT1, CHADL, OMD, SHOC2, FLII, OMG, MFHAS1, ENSG00000162621, Q7Z2Q7, LRRD1, LRRC53, ELFN1, LRRC70, PODNL1, LRRC8C, LRIT3, LGI3, GPR124, LRRC19, LRRC57, NISCH, LRRC24, LRRC38, PHLPP2, VASN, LRRC39, CNOT6L, PKD1, LRRC37A, LRRC3C, LRRC63, AMIGO1, LRRC37A3, LRRC26, LRRC37A2, LRRC10B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Y_phosphatase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6.83156E-06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TPRD, PTPRK, PTPRB, PTPRU, PTPRN2, PTPN5, PTPRT, PTPN11, PTPRJ, PTPRZ1, PTPRE, PTPRC, PTPRR, PTPRF, PTPRN, PTPN3, PTPN12, PTPRH, PTPN14, PTPN2, PTPRM, PTPN4, PTPRS, PTPRA, PTPRG, PTPN13, PTPN21, PTPN6, PTPN18, PTPRO, PTPN23, PTPN9, PTPN1, PTPN7, PTP4A3, PTP4A1, PTPN20B, PTPN20A, Q5SWJ0, PTPN20C, PTP4A2, PTPN22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PDZ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3.11318E-0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DLG2, RIMS2, MAGI1, PDZRN4, SNTG1, MPDZ, SDCBP2, PREX2, PARD3B, LIMK2, DFNB31, TIAM1, LMO7, MLLT4, LIN7A, LNX1, MAGI2, MAGI3, SCRIB, USH1C, SNTG2, RAPGEF6, APBA2, NOS1, MPP4, PDZRN3, IL16, PDLIM5, LDB3, GRIP1, RGS3, LRRC7, SYNPO2, RHPN1, MAST1, TJP2, LIMK1, FRMPD2, PARD3, DLG3, HTRA1, MAST3, TIAM2, SHANK2, MYO18A, MAST4, PDZD3, INADL, CASK, PTPN3, MPP2, PRX, TJP3, DLG5, PTPN1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NX2, DVL1, CNKSR2, SHROOM3, APBA1, MPP7, PDLIM1, PARD6G, PARD6B, SHANK3, GRASP, MAST2, DVL3, CYTIP, DLG1, PDZD7, SLC9A3R2, MAGIX, PDZD4, ARHGAP21, ARHGEF12, GIPC1, PPP1R9A, RGS12, DVL2, GIPC2, SYNJ2BP, DLG4, PICK1, PDLIM3, MPP6, TJP1, RIMS1, SHANK1, FRMPD1, LIN7C, MPP5, STXBP4, GIPC3, MPP3, SNTB1, GOPC, MPP1, PDZD11, PDZK1, SDCBP, LIN7B, RADIL, RAPGEF2, SNX27, SHROOM2, CNKSR3, SYNPO2L, ARHGEF11, SHROOM4, PARD6A, PDLIM7, PDZD9, SLC9A3R1, SNTA1, PPP1R9B, GRID2IP, TAX1BP3, ARHGAP23, SIPA1L2, AC142381, ENSG00000167433, PTPN4, APBA3, PDLIM2, ERBB2IP, FRMPD3, FRMPD4, PDLIM4, SIPA1, SNTB2, FRMPDP2, FRMPD2P1</w:t>
            </w:r>
          </w:p>
        </w:tc>
      </w:tr>
      <w:tr w:rsidR="0000566E" w:rsidTr="0022554C">
        <w:tc>
          <w:tcPr>
            <w:tcW w:w="1768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f-H2C2_2</w:t>
            </w:r>
          </w:p>
        </w:tc>
        <w:tc>
          <w:tcPr>
            <w:tcW w:w="1635" w:type="dxa"/>
            <w:vAlign w:val="center"/>
          </w:tcPr>
          <w:p w:rsidR="0000566E" w:rsidRPr="00AC1955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955">
              <w:rPr>
                <w:rFonts w:ascii="Arial" w:hAnsi="Arial"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417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560" w:type="dxa"/>
            <w:vAlign w:val="center"/>
          </w:tcPr>
          <w:p w:rsidR="0000566E" w:rsidRPr="00A873D3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73D3">
              <w:rPr>
                <w:rFonts w:ascii="Arial" w:hAnsi="Arial" w:cs="Arial"/>
                <w:color w:val="000000"/>
                <w:sz w:val="18"/>
                <w:szCs w:val="18"/>
              </w:rPr>
              <w:t>5.34643E-37</w:t>
            </w:r>
          </w:p>
        </w:tc>
        <w:tc>
          <w:tcPr>
            <w:tcW w:w="2551" w:type="dxa"/>
            <w:vAlign w:val="center"/>
          </w:tcPr>
          <w:p w:rsidR="0000566E" w:rsidRPr="001324BC" w:rsidRDefault="0000566E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ZNF429, ZNF814, ZNF83, ZNF91, ZNF479, ZNF878, ZNF208, ZFP112, ZNF711, ZNF721, ZNF606, ZNF98, ZNF716, ZNF717, PRDM9, WT1, ZNF99, CTCF, ZNF8, ZNF676, ZNF441, ZNF626, ZNF836, ZNF799, ZNF662, ZIC4, ZNF423, ZNF493, ZSCAN1, ZNF37A, ZNF382, ZNF709, ZNF823, ZSCAN5B, ZNF845, ZNF286B, ZFP42, ZNF776, ZNF28, ZIM3, ZNF714, ZNF679, ZNF880, ZNF563, ZNF780A, ZNF236, ZNF486, MTF1, BCL6, IKZF3, ZIC1, ZNF480, ENSG00000197608, ZNF841, ZNF391, ZNF180, ZEB2, ZNF80, PRDM14, ZFP64, ZNF470, ZNF334, ZNF568, ZNF492, ZNF529, ZNF860, ZNF780B, ZNF732, ENSG00000198153, ZNF238, PLAG1, ZNF182, ZNF177, ZNF625, HKR1, ZNF577, ZNF649, ZNF600, ZNF415, ZNF536, ZNF616, ZNF816, ZNF138, ZNF83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ZNF665, ENSG00000221895, ENSG00000257591, ZNF678, ZIC3, SALL3, ZNF167, ZFP2, ZNF454, ZFP37, SALL1, ZNF560, ZNF442, ZNF573, ZNF677, ZNF256, ZNF135, ZNF33A, ZNF443, ZNF607, ZNF827, ZNF425, ZNF229, ZNF835, LOC152485, ZNF737, ZNF681, ZNF853, ZNF790, ZNF569, ZNF519, KLF3, ZNF275, ZNF436, ZNF643, ZNF354C, GLIS3, ZNF25, EGR2, KLF5, ZNF396, ZNF559, ZNF491, ZNF43, ZFP82, ZNF345, ZNF585A, ZNF546, ZNF615, ZNF583, ZNF71, ZNF549, OVOL2, ZNF648, ZNF774, ZNF267, ZNF599, ZFP30, ZNF701, ZNF547, ZNF594, ZNF682, ZNF419, ZNF117, ZNF432, ZNF90, KLF6, SNAI2, ZNF285, ZNF667, ZNF471, ZNF793, BCL6B, IKZF4, CTCFL, YY2, ZNF331, KLF17, ZNF502, FEZF2, ZEB1, ZNF33B, ZIC2, ZNF668, ZFP3, ZNF333, ZNF566, ZNF420, ZNF585B, ZNF175, ZNF614, ZNF611, ZNF160, ZNF211, ZNF700, ZNF101, ZNF85, ZNF181, ZNF528, ZNF320, ZNF141, ZSCAN20, ZNF564, ZNF100, ZNF418, HIVEP1, REPIN1, ZNF251, ZNF534, ZNF749, ZNF705G, EGR1, BCL11A, ZNF510, ZNF846, ZBTB7A, ZNF192, ZNF624, ZNF439, ZNF675, SP3, ZNF189, ZNF521, ZBTB48, ZBTB11, KLF15, PRDM5, SP8, ZNF107, ZNF572, ZNF438, ZSCAN2, ZNF19, ZNF232, ZNF556, ZNF57, ZNF562, ZNF490, ZNF791, ZNF14, ZNF567, ZNF570, ZNF571, ZNF540, ZNF781, ZNF221, ZNF223, ZNF460, ZNF584, ZNF133, GZF1, ZBTB41, ZNF670, ZNF705A, SALL2, ZKSCAN2, ZNF319, ZNF93, ZNF430, ZNF222, ZNF473, ZNF468, ZNF543, RREB1, ZNF623, ZFP1, ZNF239, ZNF195, ZFP90, ZNF440, ZNF829, PRDM13, ZNF3, ZNF12, ZNF274, FLJ38451, MGC33414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ZNF225, ZNF736, ZNF683, ZNF792, ZNF808, ZBTB16, ZKSCAN4, ZNF323, ZNF485, ZNF555, ZNF426, ZNF45, ZNF484, ZNF30, ZNF730, ZNF250, RBAK, ZNF134, ZSCAN10, GLI1, SNAI1, ZNF157, ZNF254, ZNF384, ZNF691, ZNF672, ZNF514, ZNF619, ZNF148, ZBTB49, ZNF354B, ZNF184, ZKSCAN5, ZNF655, ZNF398, ZNF16, ZNF367, ZNF248, ZNF408, ZNF10, KLF12, ZNF205, ZNF200, ZNF263, ZNF75A, ZNF286A, SP6, ZNF24, ZNF558, ZNF317, ZNF565, ZNF146, ZNF574, ZNF227, ZNF610, ZSCAN5A, ZFP28, ZNF304, ZNF416, ZNF530, ZNF551, ZNF671, ZNF552, ZNF417, ZNF329, ZNF132, SALL4, ZNF70, GFI1, ZNF124, ZNF214, ZNF84, ZNF121, ZNF136, ZNF431, ZFP14, ZNF224, ZNF233, ZNF582, ZNF311, ZNF713, ZNF92, ZKSCAN1, ZNF782, ZNF501, ZNF273, ZNF169, ZNF768, ZNF358, ZNF154, ZNF74, ZBTB38, ZNF786, Q6ZMS4, ZBTB34, ZNF407, ENSG00000177835, ZNF765, ZNF20, ZNF813, ZNF724P, ZNF284, ZNF234, ZNF302, ZNF695, ZNF852, ZNF226, SP4, ZNF500, ZBTB20, ZNF498, FIZ1, ZNF669, ZNF708, ZNF235, ZNF347, ZNF773, GLI2, ZNF350, ZFX, ZNF41, ZNF630, ZBTB17, ZNF684, ZBTB7B, ZNF513, ZNF621, ZNF366, ZNF354A, ZNF165, ZNF282, ZNF746, ZNF467, ZFP41, GLI4, SCRT1, ZNF517, ZNF7, ZNF79, ZNF32, ZNF215, ZNF434, ZNF785, ZNF689, ZNF23, ZNF77, ZNF561, KLF1, ZNF581, ZSCAN4, ZSCAN22, ZNF337, ZNF335, HIC2, ZNF260, ZNF264, ZNF324B, ZNF680, ZNF658, ZNF483, ZNF35, ZNF596, ZNF143, ZSCAN30, ZNF557, ZNF699, ZNF627, ZNF253, ZNF527, ZNF787, ZNF2, ZFAT, ZNF283, ZNF697, ZNF812, ZNF729, ZNF8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ZNF404, ZNF805, ZFP62, ZNF766, ZNF778, ZNF544, ZNF66P, ZNF197, IKZF2, ZNF383, ZNF554, BCL11B, KLF10, IKZF1, KLF4, KLF8, PRDM1, ZNF449, PRDM16, E4F1, ZNF362, GLIS1, ZNF445, ZNF660, MYNN, ZKSCAN3, ZBTB22, ZNF696, ZBTB6, GFI1B, ZNF22, ZNF664, KLF13, ZNF770, ZNF710, ZNF287, ZFP161, ZNF653, KLF2, ZNF155, ZNF114, ZNF613, ZNF587, ZNF497, ZNF324, SCRT2, ZNF341, ZBTB8A, ZNF605, ZBTB1, VEZF1, ZNF230, ZNF772, ZNF620, ZBTB24, ZNF789, ZNF550, HIC1, ZNF17, ZNF586, ZNF142, ZNF589, ZXDC, ZNF775, NM, Q7Z7K7, ZNF257, ZNF788, ZNF763, ZNF34, ZNF879, ZNF268, ZNF548, OSR2, ZNF727, ZNF433, ZNF844, ZNF44, ZNF525, ZNF705B, ZNF850, ZNF300, OSR1, MZF1, ZSCAN12, YY1, REST, GLI3, ZNF507, ZBTB33, ZNF75D, ZBTB40, HIVEP3, EGR4, ZSCAN21, KLF14, ZBTB3, OVOL1, PRDM4, ZNF140, ZNF219, ZNF410, ZNF597, ZNF48, KLF16, ZNF526, ZNF575, ZNF784, ZBTB45, ZBTB46, PRDM15, ZNF642, ZFP91, ZNF26, ZNF18, ZNF652, ZNF397, ZBTB7C, ZNF833P, SP5, ZNF518B, FEZF1, IKZF5, MAZ, ZNF506, ZFP57, ZNF834, ZBTB44, ZSCAN23, ZBTB47, ZNF629, SP7, GTF3A, ZNF628, ZBTB8B, ZNF394, GLIS2, EGR3, ZNF764, ZBTB39, HINFP, KLF11, ZFP92, PATZ1, ZBTB37, ZNF281, KLF7, ZNF193, PLAGL1, ZBTB5, KLF9, ZBTB26, ZBTB43, ZNF641, ZNF213, ZNF174, ZNF296, ZNF524, ZNF444, ZNF343, ZNF692, ZNF69, ZIC5, ZSCAN29, HIVEP2, ZNF777, ZNF837, ZNF516, ZNF278, ZNF707, PRDM6, ZSCAN5C, ZNF891, ZNF740, SP9, ZNF252P, ZNF771, ENSG00000188474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FPM1, PLAGL2, ZNF639, ZNF322A, ZSCAN16, ZNF212, PRDM12, ZNF202, ZNF688, SNAI3, ZNF658B, SP2, ZBTB10, ZNF674, AEBP2, ZNF720, ZSCAN5D, ZNF747, SP1, ZNF217, ZBTB2, ZNF646, ZBTB32, ZNF579, ZFY, ZNF826P, ZNF705D, Q7M4M3, ZNF487P, ZBTB42, OVOL3</w:t>
            </w:r>
          </w:p>
        </w:tc>
      </w:tr>
    </w:tbl>
    <w:p w:rsidR="0000566E" w:rsidRPr="00286845" w:rsidRDefault="0000566E" w:rsidP="0000566E">
      <w:pPr>
        <w:jc w:val="both"/>
        <w:rPr>
          <w:rFonts w:ascii="Arial" w:hAnsi="Arial" w:cs="Arial"/>
          <w:sz w:val="18"/>
          <w:szCs w:val="18"/>
        </w:rPr>
      </w:pPr>
    </w:p>
    <w:p w:rsidR="0000566E" w:rsidRPr="00286845" w:rsidRDefault="0000566E" w:rsidP="0000566E">
      <w:pPr>
        <w:jc w:val="both"/>
        <w:rPr>
          <w:rFonts w:ascii="Arial" w:hAnsi="Arial" w:cs="Arial"/>
          <w:sz w:val="18"/>
          <w:szCs w:val="18"/>
        </w:rPr>
      </w:pPr>
    </w:p>
    <w:p w:rsidR="0000566E" w:rsidRDefault="0000566E" w:rsidP="0000566E">
      <w:pPr>
        <w:jc w:val="both"/>
        <w:rPr>
          <w:rFonts w:ascii="Arial" w:hAnsi="Arial" w:cs="Arial"/>
          <w:sz w:val="18"/>
          <w:szCs w:val="18"/>
        </w:rPr>
      </w:pPr>
      <w:r w:rsidRPr="00286845">
        <w:rPr>
          <w:rFonts w:ascii="Arial" w:hAnsi="Arial" w:cs="Arial"/>
          <w:sz w:val="18"/>
          <w:szCs w:val="18"/>
        </w:rPr>
        <w:t xml:space="preserve">The significant domains in </w:t>
      </w:r>
      <w:r>
        <w:rPr>
          <w:rFonts w:ascii="Arial" w:hAnsi="Arial" w:cs="Arial"/>
          <w:sz w:val="18"/>
          <w:szCs w:val="18"/>
        </w:rPr>
        <w:t>whole genome</w:t>
      </w:r>
      <w:r w:rsidRPr="00286845">
        <w:rPr>
          <w:rFonts w:ascii="Arial" w:hAnsi="Arial" w:cs="Arial"/>
          <w:sz w:val="18"/>
          <w:szCs w:val="18"/>
        </w:rPr>
        <w:t xml:space="preserve"> are listed by the Pfam domain </w:t>
      </w:r>
      <w:r>
        <w:rPr>
          <w:rFonts w:ascii="Arial" w:hAnsi="Arial" w:cs="Arial"/>
          <w:sz w:val="18"/>
          <w:szCs w:val="18"/>
        </w:rPr>
        <w:t xml:space="preserve">name, the number of </w:t>
      </w:r>
      <w:r w:rsidRPr="00286845">
        <w:rPr>
          <w:rFonts w:ascii="Arial" w:hAnsi="Arial" w:cs="Arial"/>
          <w:sz w:val="18"/>
          <w:szCs w:val="18"/>
        </w:rPr>
        <w:t>domain</w:t>
      </w:r>
      <w:r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, the mutation enrichment expressed as the ratio of the observed number of domain mutations to </w:t>
      </w:r>
      <w:r>
        <w:rPr>
          <w:rFonts w:ascii="Arial" w:hAnsi="Arial" w:cs="Arial"/>
          <w:sz w:val="18"/>
          <w:szCs w:val="18"/>
        </w:rPr>
        <w:t xml:space="preserve">the expected number of mutation, the Bonferroni corrected p-value </w:t>
      </w:r>
      <w:r w:rsidRPr="00286845">
        <w:rPr>
          <w:rFonts w:ascii="Arial" w:hAnsi="Arial" w:cs="Arial"/>
          <w:sz w:val="18"/>
          <w:szCs w:val="18"/>
        </w:rPr>
        <w:t>and the gene names</w:t>
      </w:r>
      <w:r>
        <w:rPr>
          <w:rFonts w:ascii="Arial" w:hAnsi="Arial" w:cs="Arial"/>
          <w:sz w:val="18"/>
          <w:szCs w:val="18"/>
        </w:rPr>
        <w:t xml:space="preserve">. </w:t>
      </w:r>
      <w:r w:rsidRPr="00286845">
        <w:rPr>
          <w:rFonts w:ascii="Arial" w:hAnsi="Arial" w:cs="Arial"/>
          <w:sz w:val="18"/>
          <w:szCs w:val="18"/>
        </w:rPr>
        <w:t xml:space="preserve">The list sorted by enrichment score followed by the number of </w:t>
      </w:r>
      <w:r>
        <w:rPr>
          <w:rFonts w:ascii="Arial" w:hAnsi="Arial" w:cs="Arial"/>
          <w:sz w:val="18"/>
          <w:szCs w:val="18"/>
        </w:rPr>
        <w:t>domains</w:t>
      </w:r>
      <w:r w:rsidRPr="00286845">
        <w:rPr>
          <w:rFonts w:ascii="Arial" w:hAnsi="Arial" w:cs="Arial"/>
          <w:sz w:val="18"/>
          <w:szCs w:val="18"/>
        </w:rPr>
        <w:t>.</w:t>
      </w:r>
    </w:p>
    <w:p w:rsidR="00405647" w:rsidRDefault="00405647" w:rsidP="00405647">
      <w:pPr>
        <w:pStyle w:val="TableTextTableText"/>
      </w:pPr>
      <w:r>
        <w:t xml:space="preserve">*Indicates that the initial </w:t>
      </w:r>
      <w:r>
        <w:rPr>
          <w:i/>
          <w:iCs/>
        </w:rPr>
        <w:t>p</w:t>
      </w:r>
      <w:r>
        <w:t>-value was calculated using Fisher’s exact test.</w:t>
      </w:r>
    </w:p>
    <w:p w:rsidR="0000566E" w:rsidRPr="00286845" w:rsidRDefault="0000566E" w:rsidP="0000566E">
      <w:pPr>
        <w:jc w:val="both"/>
        <w:rPr>
          <w:rFonts w:ascii="Arial" w:hAnsi="Arial" w:cs="Arial"/>
          <w:sz w:val="18"/>
          <w:szCs w:val="18"/>
        </w:rPr>
      </w:pPr>
    </w:p>
    <w:p w:rsidR="007F15DB" w:rsidRDefault="007F15DB"/>
    <w:sectPr w:rsidR="007F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6E"/>
    <w:rsid w:val="0000566E"/>
    <w:rsid w:val="00405647"/>
    <w:rsid w:val="005510F4"/>
    <w:rsid w:val="007F15DB"/>
    <w:rsid w:val="0084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6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6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66E"/>
    <w:rPr>
      <w:rFonts w:ascii="Lucida Grande" w:eastAsia="Times New Roman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056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6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66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56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66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0566E"/>
    <w:pPr>
      <w:ind w:left="720"/>
      <w:contextualSpacing/>
    </w:pPr>
  </w:style>
  <w:style w:type="paragraph" w:customStyle="1" w:styleId="TableTextTableText">
    <w:name w:val="TableText (TableText)"/>
    <w:basedOn w:val="Normal"/>
    <w:uiPriority w:val="99"/>
    <w:rsid w:val="00405647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6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6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66E"/>
    <w:rPr>
      <w:rFonts w:ascii="Lucida Grande" w:eastAsia="Times New Roman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056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6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66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56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66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0566E"/>
    <w:pPr>
      <w:ind w:left="720"/>
      <w:contextualSpacing/>
    </w:pPr>
  </w:style>
  <w:style w:type="paragraph" w:customStyle="1" w:styleId="TableTextTableText">
    <w:name w:val="TableText (TableText)"/>
    <w:basedOn w:val="Normal"/>
    <w:uiPriority w:val="99"/>
    <w:rsid w:val="00405647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3</Pages>
  <Words>9123</Words>
  <Characters>52004</Characters>
  <Application>Microsoft Office Word</Application>
  <DocSecurity>0</DocSecurity>
  <Lines>433</Lines>
  <Paragraphs>122</Paragraphs>
  <ScaleCrop>false</ScaleCrop>
  <Company/>
  <LinksUpToDate>false</LinksUpToDate>
  <CharactersWithSpaces>6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4</cp:revision>
  <dcterms:created xsi:type="dcterms:W3CDTF">2017-02-09T13:27:00Z</dcterms:created>
  <dcterms:modified xsi:type="dcterms:W3CDTF">2017-02-18T10:54:00Z</dcterms:modified>
</cp:coreProperties>
</file>